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B0EF9" w14:textId="3F8A4869" w:rsidR="00F20B49" w:rsidRPr="004F42BA" w:rsidRDefault="00F20B49">
      <w:pPr>
        <w:rPr>
          <w:rFonts w:ascii="Times New Roman" w:hAnsi="Times New Roman" w:cs="Times New Roman"/>
          <w:b/>
          <w:sz w:val="24"/>
          <w:szCs w:val="24"/>
        </w:rPr>
      </w:pPr>
      <w:r w:rsidRPr="004F42B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46A2ACA" w14:textId="77777777" w:rsidR="00ED23E2" w:rsidRPr="004F42BA" w:rsidRDefault="00ED23E2" w:rsidP="00ED23E2">
      <w:pPr>
        <w:rPr>
          <w:rFonts w:ascii="Times New Roman" w:eastAsia="Times New Roman" w:hAnsi="Times New Roman" w:cs="Times New Roman"/>
          <w:sz w:val="24"/>
          <w:szCs w:val="24"/>
        </w:rPr>
      </w:pPr>
      <w:r w:rsidRPr="004F42BA">
        <w:rPr>
          <w:rFonts w:ascii="Times New Roman" w:eastAsia="Times New Roman" w:hAnsi="Times New Roman" w:cs="Times New Roman"/>
          <w:sz w:val="24"/>
          <w:szCs w:val="24"/>
        </w:rPr>
        <w:t>Sleep maturation</w:t>
      </w:r>
      <w:r w:rsidRPr="004F42BA">
        <w:rPr>
          <w:rFonts w:ascii="Times New Roman" w:hAnsi="Times New Roman" w:cs="Times New Roman"/>
          <w:sz w:val="24"/>
          <w:szCs w:val="24"/>
        </w:rPr>
        <w:t xml:space="preserve"> </w:t>
      </w:r>
      <w:r w:rsidRPr="004F42BA">
        <w:rPr>
          <w:rFonts w:ascii="Times New Roman" w:eastAsia="Times New Roman" w:hAnsi="Times New Roman" w:cs="Times New Roman"/>
          <w:sz w:val="24"/>
          <w:szCs w:val="24"/>
        </w:rPr>
        <w:t>influences cognitive development of preterm toddlers</w:t>
      </w:r>
    </w:p>
    <w:p w14:paraId="27F87A66" w14:textId="77777777" w:rsidR="00F20B49" w:rsidRDefault="00F20B49">
      <w:pPr>
        <w:rPr>
          <w:rFonts w:ascii="Times New Roman" w:hAnsi="Times New Roman" w:cs="Times New Roman"/>
          <w:sz w:val="22"/>
        </w:rPr>
      </w:pPr>
    </w:p>
    <w:p w14:paraId="027C6E01" w14:textId="77777777" w:rsidR="00ED23E2" w:rsidRPr="00074FB5" w:rsidRDefault="00ED23E2" w:rsidP="00ED23E2">
      <w:pPr>
        <w:suppressAutoHyphens/>
        <w:rPr>
          <w:rFonts w:ascii="Times New Roman" w:eastAsia="Times New Roman" w:hAnsi="Times New Roman" w:cs="Times New Roman"/>
          <w:b/>
          <w:sz w:val="24"/>
        </w:rPr>
      </w:pPr>
      <w:r w:rsidRPr="00074FB5">
        <w:rPr>
          <w:rFonts w:ascii="Times New Roman" w:eastAsia="Times New Roman" w:hAnsi="Times New Roman" w:cs="Times New Roman"/>
          <w:b/>
          <w:sz w:val="24"/>
        </w:rPr>
        <w:t xml:space="preserve">Authors: </w:t>
      </w:r>
    </w:p>
    <w:p w14:paraId="7A94D2C2" w14:textId="77777777" w:rsidR="00ED23E2" w:rsidRPr="00074FB5" w:rsidRDefault="00ED23E2" w:rsidP="00ED23E2">
      <w:pPr>
        <w:suppressAutoHyphens/>
        <w:rPr>
          <w:rFonts w:ascii="Times New Roman" w:eastAsia="Times New Roman" w:hAnsi="Times New Roman" w:cs="Times New Roman"/>
          <w:sz w:val="24"/>
          <w:vertAlign w:val="superscript"/>
        </w:rPr>
      </w:pPr>
      <w:r w:rsidRPr="00074FB5">
        <w:rPr>
          <w:rFonts w:ascii="Times New Roman" w:eastAsia="Times New Roman" w:hAnsi="Times New Roman" w:cs="Times New Roman"/>
          <w:sz w:val="24"/>
        </w:rPr>
        <w:t>Akiko Ando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074FB5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Hidenob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 xml:space="preserve"> Oht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2,3,4</w:t>
      </w:r>
      <w:r w:rsidRPr="00074FB5">
        <w:rPr>
          <w:rFonts w:ascii="Times New Roman" w:eastAsia="Times New Roman" w:hAnsi="Times New Roman" w:cs="Times New Roman"/>
          <w:sz w:val="24"/>
        </w:rPr>
        <w:t>*, Yuko Yoshimur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9,10</w:t>
      </w:r>
      <w:r w:rsidRPr="00074FB5">
        <w:rPr>
          <w:rFonts w:ascii="Times New Roman" w:eastAsia="Times New Roman" w:hAnsi="Times New Roman" w:cs="Times New Roman"/>
          <w:sz w:val="24"/>
        </w:rPr>
        <w:t>, Machiko Nakagaw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5,6,7</w:t>
      </w:r>
      <w:r w:rsidRPr="00074FB5">
        <w:rPr>
          <w:rFonts w:ascii="Times New Roman" w:eastAsia="Times New Roman" w:hAnsi="Times New Roman" w:cs="Times New Roman"/>
          <w:sz w:val="24"/>
        </w:rPr>
        <w:t>, Yoko Asak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074FB5">
        <w:rPr>
          <w:rFonts w:ascii="Times New Roman" w:eastAsia="Times New Roman" w:hAnsi="Times New Roman" w:cs="Times New Roman"/>
          <w:sz w:val="24"/>
        </w:rPr>
        <w:t xml:space="preserve">*,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Takayo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 xml:space="preserve"> Nakazaw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074FB5">
        <w:rPr>
          <w:rFonts w:ascii="Times New Roman" w:eastAsia="Times New Roman" w:hAnsi="Times New Roman" w:cs="Times New Roman"/>
          <w:sz w:val="24"/>
        </w:rPr>
        <w:t>, Yusuke Mitan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1</w:t>
      </w:r>
      <w:r w:rsidRPr="00074FB5">
        <w:rPr>
          <w:rFonts w:ascii="Times New Roman" w:eastAsia="Times New Roman" w:hAnsi="Times New Roman" w:cs="Times New Roman"/>
          <w:sz w:val="24"/>
        </w:rPr>
        <w:t>, Yoshihisa Oish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2</w:t>
      </w:r>
      <w:r w:rsidRPr="00074FB5">
        <w:rPr>
          <w:rFonts w:ascii="Times New Roman" w:eastAsia="Times New Roman" w:hAnsi="Times New Roman" w:cs="Times New Roman"/>
          <w:sz w:val="24"/>
        </w:rPr>
        <w:t>, Masato Mizushim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3</w:t>
      </w:r>
      <w:r w:rsidRPr="00074FB5">
        <w:rPr>
          <w:rFonts w:ascii="Times New Roman" w:eastAsia="Times New Roman" w:hAnsi="Times New Roman" w:cs="Times New Roman"/>
          <w:sz w:val="24"/>
        </w:rPr>
        <w:t>, Hiroyuki Adach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4</w:t>
      </w:r>
      <w:r w:rsidRPr="00074FB5">
        <w:rPr>
          <w:rFonts w:ascii="Times New Roman" w:eastAsia="Times New Roman" w:hAnsi="Times New Roman" w:cs="Times New Roman"/>
          <w:sz w:val="24"/>
        </w:rPr>
        <w:t>, Yosuke Kanesh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074FB5">
        <w:rPr>
          <w:rFonts w:ascii="Times New Roman" w:eastAsia="Times New Roman" w:hAnsi="Times New Roman" w:cs="Times New Roman"/>
          <w:sz w:val="24"/>
        </w:rPr>
        <w:t>, Keita Moriok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074FB5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Rinsh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 xml:space="preserve"> Shimabukuro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074FB5">
        <w:rPr>
          <w:rFonts w:ascii="Times New Roman" w:eastAsia="Times New Roman" w:hAnsi="Times New Roman" w:cs="Times New Roman"/>
          <w:sz w:val="24"/>
        </w:rPr>
        <w:t>, Michio Hirat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074FB5">
        <w:rPr>
          <w:rFonts w:ascii="Times New Roman" w:eastAsia="Times New Roman" w:hAnsi="Times New Roman" w:cs="Times New Roman"/>
          <w:sz w:val="24"/>
        </w:rPr>
        <w:t>, Takashi Iked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9</w:t>
      </w:r>
      <w:r w:rsidRPr="00074FB5">
        <w:rPr>
          <w:rFonts w:ascii="Times New Roman" w:eastAsia="Times New Roman" w:hAnsi="Times New Roman" w:cs="Times New Roman"/>
          <w:sz w:val="24"/>
        </w:rPr>
        <w:t>, Rika Fukutom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6</w:t>
      </w:r>
      <w:r w:rsidRPr="00074FB5">
        <w:rPr>
          <w:rFonts w:ascii="Times New Roman" w:eastAsia="Times New Roman" w:hAnsi="Times New Roman" w:cs="Times New Roman"/>
          <w:sz w:val="24"/>
        </w:rPr>
        <w:t>, Kyoko Kobayash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6</w:t>
      </w:r>
      <w:r w:rsidRPr="00074FB5">
        <w:rPr>
          <w:rFonts w:ascii="Times New Roman" w:eastAsia="Times New Roman" w:hAnsi="Times New Roman" w:cs="Times New Roman"/>
          <w:sz w:val="24"/>
        </w:rPr>
        <w:t>, Miwa Ozaw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074FB5">
        <w:rPr>
          <w:rFonts w:ascii="Times New Roman" w:eastAsia="Times New Roman" w:hAnsi="Times New Roman" w:cs="Times New Roman"/>
          <w:sz w:val="24"/>
        </w:rPr>
        <w:t>, Masahiro Takeshim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074FB5">
        <w:rPr>
          <w:rFonts w:ascii="Times New Roman" w:eastAsia="Times New Roman" w:hAnsi="Times New Roman" w:cs="Times New Roman"/>
          <w:sz w:val="24"/>
        </w:rPr>
        <w:t xml:space="preserve">, </w:t>
      </w:r>
      <w:r w:rsidRPr="00074FB5">
        <w:rPr>
          <w:rFonts w:ascii="Times New Roman" w:hAnsi="Times New Roman" w:cs="Times New Roman"/>
          <w:sz w:val="24"/>
        </w:rPr>
        <w:t>Atsushi Manabe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5</w:t>
      </w:r>
      <w:r w:rsidRPr="00074FB5">
        <w:rPr>
          <w:rFonts w:ascii="Times New Roman" w:hAnsi="Times New Roman" w:cs="Times New Roman"/>
          <w:sz w:val="24"/>
        </w:rPr>
        <w:t>,</w:t>
      </w:r>
      <w:r w:rsidRPr="00074FB5">
        <w:rPr>
          <w:rFonts w:ascii="Times New Roman" w:eastAsia="Times New Roman" w:hAnsi="Times New Roman" w:cs="Times New Roman"/>
          <w:sz w:val="24"/>
        </w:rPr>
        <w:t xml:space="preserve"> Tsutomu Takahash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4</w:t>
      </w:r>
      <w:r w:rsidRPr="00074FB5">
        <w:rPr>
          <w:rFonts w:ascii="Times New Roman" w:eastAsia="Times New Roman" w:hAnsi="Times New Roman" w:cs="Times New Roman"/>
          <w:sz w:val="24"/>
        </w:rPr>
        <w:t>, Kazuo Mishim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074FB5">
        <w:rPr>
          <w:rFonts w:ascii="Times New Roman" w:eastAsia="Times New Roman" w:hAnsi="Times New Roman" w:cs="Times New Roman"/>
          <w:sz w:val="24"/>
        </w:rPr>
        <w:t>, Isao Kusakaw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5,6</w:t>
      </w:r>
      <w:r w:rsidRPr="00074FB5">
        <w:rPr>
          <w:rFonts w:ascii="Times New Roman" w:eastAsia="Times New Roman" w:hAnsi="Times New Roman" w:cs="Times New Roman"/>
          <w:sz w:val="24"/>
        </w:rPr>
        <w:t>, Hitoshi Yoda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7</w:t>
      </w:r>
      <w:r w:rsidRPr="00074FB5">
        <w:rPr>
          <w:rFonts w:ascii="Times New Roman" w:eastAsia="Times New Roman" w:hAnsi="Times New Roman" w:cs="Times New Roman"/>
          <w:sz w:val="24"/>
        </w:rPr>
        <w:t>, Mitsuru Kikuchi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9</w:t>
      </w:r>
      <w:r w:rsidRPr="00074FB5">
        <w:rPr>
          <w:rFonts w:ascii="Times New Roman" w:eastAsia="Times New Roman" w:hAnsi="Times New Roman" w:cs="Times New Roman"/>
          <w:sz w:val="24"/>
        </w:rPr>
        <w:t>, Kazutoshi Cho</w:t>
      </w: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</w:t>
      </w:r>
    </w:p>
    <w:p w14:paraId="3A6657BD" w14:textId="77777777" w:rsidR="00ED23E2" w:rsidRPr="00074FB5" w:rsidRDefault="00ED23E2" w:rsidP="00ED23E2">
      <w:pPr>
        <w:suppressAutoHyphens/>
        <w:rPr>
          <w:rFonts w:ascii="Times New Roman" w:eastAsia="Times New Roman" w:hAnsi="Times New Roman" w:cs="Times New Roman"/>
          <w:sz w:val="24"/>
        </w:rPr>
      </w:pPr>
    </w:p>
    <w:p w14:paraId="0340B06D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074FB5">
        <w:rPr>
          <w:rFonts w:ascii="Times New Roman" w:eastAsia="Times New Roman" w:hAnsi="Times New Roman" w:cs="Times New Roman"/>
          <w:sz w:val="24"/>
        </w:rPr>
        <w:t xml:space="preserve"> Maternity and Perinatal Care Center, Hokkaido University Hospital, N15, W7, Kita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Sapporo 060-8638, Japan</w:t>
      </w:r>
    </w:p>
    <w:p w14:paraId="63BCF301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074FB5">
        <w:rPr>
          <w:rFonts w:ascii="Times New Roman" w:eastAsia="Times New Roman" w:hAnsi="Times New Roman" w:cs="Times New Roman"/>
          <w:sz w:val="24"/>
        </w:rPr>
        <w:t xml:space="preserve"> Department of Neuropsychiatry, Akita University Graduate School of Medicine, Hondo 1-1-1, Akita, Akita 010-8543, Japan</w:t>
      </w:r>
    </w:p>
    <w:p w14:paraId="62C34A0D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074FB5">
        <w:rPr>
          <w:rFonts w:ascii="Times New Roman" w:eastAsia="Times New Roman" w:hAnsi="Times New Roman" w:cs="Times New Roman"/>
          <w:sz w:val="24"/>
        </w:rPr>
        <w:t xml:space="preserve"> Department of Sleep-Wake Disorders, National Institute of Mental Health, National Center of Neurology and Psychiatry, 4-1-1 Ogawa-higashi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cho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odaira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Tokyo 187-8553, Japan</w:t>
      </w:r>
    </w:p>
    <w:p w14:paraId="78FCB9A6" w14:textId="77777777" w:rsidR="00ED23E2" w:rsidRPr="00074FB5" w:rsidRDefault="00ED23E2" w:rsidP="00ED23E2">
      <w:pPr>
        <w:suppressAutoHyphens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 xml:space="preserve">4 </w:t>
      </w:r>
      <w:r w:rsidRPr="00074FB5">
        <w:rPr>
          <w:rFonts w:ascii="Times New Roman" w:eastAsia="Times New Roman" w:hAnsi="Times New Roman" w:cs="Times New Roman"/>
          <w:sz w:val="24"/>
        </w:rPr>
        <w:t xml:space="preserve">Department of Psychiatry,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Asai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 xml:space="preserve"> Hospital, 38-1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Togane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Chiba 283-0062, Japan</w:t>
      </w:r>
    </w:p>
    <w:p w14:paraId="126B08D9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 xml:space="preserve">5 </w:t>
      </w:r>
      <w:r w:rsidRPr="00074FB5">
        <w:rPr>
          <w:rFonts w:ascii="Times New Roman" w:eastAsia="Times New Roman" w:hAnsi="Times New Roman" w:cs="Times New Roman"/>
          <w:sz w:val="24"/>
        </w:rPr>
        <w:t>Department of Pediatrics, St. Luke’s International Hospital, 9-1 Akashi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cho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Chuo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Tokyo 104-8560, Japan</w:t>
      </w:r>
    </w:p>
    <w:p w14:paraId="2F3F23E8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6</w:t>
      </w:r>
      <w:r w:rsidRPr="00074FB5">
        <w:rPr>
          <w:rFonts w:ascii="Times New Roman" w:eastAsia="Times New Roman" w:hAnsi="Times New Roman" w:cs="Times New Roman"/>
          <w:sz w:val="24"/>
        </w:rPr>
        <w:t xml:space="preserve"> Pediatric Nursing, Graduate School of Nursing Science, St. Luke's International University, 10-1 Akashi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cho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Chuo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 Tokyo 104-0044, Japan</w:t>
      </w:r>
    </w:p>
    <w:p w14:paraId="2451422A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 xml:space="preserve">7 </w:t>
      </w:r>
      <w:r w:rsidRPr="00074FB5">
        <w:rPr>
          <w:rFonts w:ascii="Times New Roman" w:eastAsia="Times New Roman" w:hAnsi="Times New Roman" w:cs="Times New Roman"/>
          <w:sz w:val="24"/>
        </w:rPr>
        <w:t>Department of Neonatology, Toho University Omori Medical Center, 6-11-1 Omori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nishi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Ota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Tokyo 143-8541, Japan</w:t>
      </w:r>
    </w:p>
    <w:p w14:paraId="5C6418A7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074FB5">
        <w:rPr>
          <w:rFonts w:ascii="Times New Roman" w:eastAsia="Times New Roman" w:hAnsi="Times New Roman" w:cs="Times New Roman"/>
          <w:sz w:val="24"/>
        </w:rPr>
        <w:t xml:space="preserve"> Faculty of Health Sciences, Hokkaido University, N12, W5, Kita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Sapporo 060-0812, Japan</w:t>
      </w:r>
    </w:p>
    <w:p w14:paraId="07129EE1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9</w:t>
      </w:r>
      <w:r w:rsidRPr="00074FB5">
        <w:rPr>
          <w:rFonts w:ascii="Times New Roman" w:eastAsia="Times New Roman" w:hAnsi="Times New Roman" w:cs="Times New Roman"/>
          <w:sz w:val="24"/>
        </w:rPr>
        <w:t xml:space="preserve"> Research Center for Child Mental Development, Kanazawa University, 13-1 Takara-machi, Kanazawa 920-8640, Japan</w:t>
      </w:r>
    </w:p>
    <w:p w14:paraId="7065D9E7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0</w:t>
      </w:r>
      <w:r w:rsidRPr="00074FB5">
        <w:rPr>
          <w:rFonts w:ascii="Times New Roman" w:eastAsia="Times New Roman" w:hAnsi="Times New Roman" w:cs="Times New Roman"/>
          <w:sz w:val="24"/>
        </w:rPr>
        <w:t xml:space="preserve"> Institute of Human and Social Sciences, Kanazawa University, Kakuma-machi, Kanazawa 921-1192, Japan</w:t>
      </w:r>
    </w:p>
    <w:p w14:paraId="0E656DA7" w14:textId="77777777" w:rsidR="00ED23E2" w:rsidRPr="00074FB5" w:rsidRDefault="00ED23E2" w:rsidP="00ED23E2">
      <w:pPr>
        <w:suppressAutoHyphens/>
        <w:ind w:left="180" w:hanging="180"/>
        <w:rPr>
          <w:rFonts w:ascii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1</w:t>
      </w:r>
      <w:r w:rsidRPr="00074FB5">
        <w:rPr>
          <w:rFonts w:ascii="Times New Roman" w:eastAsia="Times New Roman" w:hAnsi="Times New Roman" w:cs="Times New Roman"/>
          <w:sz w:val="24"/>
        </w:rPr>
        <w:t xml:space="preserve"> Department of Pediatrics, Kanazawa University, 13-1 Takara-machi, Kanazawa 920-8640, Japan</w:t>
      </w:r>
    </w:p>
    <w:p w14:paraId="642C6786" w14:textId="77777777" w:rsidR="00ED23E2" w:rsidRPr="00074FB5" w:rsidRDefault="00ED23E2" w:rsidP="00ED23E2">
      <w:pPr>
        <w:suppressAutoHyphens/>
        <w:ind w:left="120" w:hanging="12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2</w:t>
      </w:r>
      <w:r w:rsidRPr="00074FB5">
        <w:rPr>
          <w:rFonts w:ascii="Times New Roman" w:eastAsia="Times New Roman" w:hAnsi="Times New Roman" w:cs="Times New Roman"/>
          <w:sz w:val="24"/>
        </w:rPr>
        <w:t xml:space="preserve"> </w:t>
      </w:r>
      <w:bookmarkStart w:id="0" w:name="_Hlk52619359"/>
      <w:r w:rsidRPr="00074FB5">
        <w:rPr>
          <w:rFonts w:ascii="Times New Roman" w:eastAsia="Times New Roman" w:hAnsi="Times New Roman" w:cs="Times New Roman"/>
          <w:sz w:val="24"/>
        </w:rPr>
        <w:t xml:space="preserve">Department </w:t>
      </w:r>
      <w:bookmarkEnd w:id="0"/>
      <w:r w:rsidRPr="00074FB5">
        <w:rPr>
          <w:rFonts w:ascii="Times New Roman" w:eastAsia="Times New Roman" w:hAnsi="Times New Roman" w:cs="Times New Roman"/>
          <w:sz w:val="24"/>
        </w:rPr>
        <w:t xml:space="preserve">of Pediatrics, Japanese Red Cross Medical Center, 4-1-22 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Hiroo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Shibuya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Tokyo 150-8935, Japan</w:t>
      </w:r>
    </w:p>
    <w:p w14:paraId="168C60F1" w14:textId="77777777" w:rsidR="00ED23E2" w:rsidRPr="00074FB5" w:rsidRDefault="00ED23E2" w:rsidP="00ED23E2">
      <w:pPr>
        <w:suppressAutoHyphens/>
        <w:ind w:left="120" w:hanging="120"/>
        <w:rPr>
          <w:rFonts w:ascii="Times New Roman" w:eastAsia="Times New Roman" w:hAnsi="Times New Roman" w:cs="Times New Roman"/>
          <w:sz w:val="24"/>
          <w:vertAlign w:val="superscript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3</w:t>
      </w:r>
      <w:r w:rsidRPr="00074FB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74FB5">
        <w:rPr>
          <w:rFonts w:ascii="Times New Roman" w:eastAsia="Times New Roman" w:hAnsi="Times New Roman" w:cs="Times New Roman"/>
          <w:sz w:val="24"/>
        </w:rPr>
        <w:t>Department of Neonatology, Sapporo City General Hospital, N1</w:t>
      </w:r>
      <w:r w:rsidRPr="00074FB5">
        <w:rPr>
          <w:rFonts w:ascii="Times New Roman" w:hAnsi="Times New Roman" w:cs="Times New Roman"/>
          <w:sz w:val="24"/>
        </w:rPr>
        <w:t>1</w:t>
      </w:r>
      <w:r w:rsidRPr="00074FB5">
        <w:rPr>
          <w:rFonts w:ascii="Times New Roman" w:eastAsia="Times New Roman" w:hAnsi="Times New Roman" w:cs="Times New Roman"/>
          <w:sz w:val="24"/>
        </w:rPr>
        <w:t>, W</w:t>
      </w:r>
      <w:r w:rsidRPr="00074FB5">
        <w:rPr>
          <w:rFonts w:ascii="Times New Roman" w:hAnsi="Times New Roman" w:cs="Times New Roman"/>
          <w:sz w:val="24"/>
        </w:rPr>
        <w:t>13</w:t>
      </w:r>
      <w:r w:rsidRPr="00074FB5">
        <w:rPr>
          <w:rFonts w:ascii="Times New Roman" w:eastAsia="Times New Roman" w:hAnsi="Times New Roman" w:cs="Times New Roman"/>
          <w:sz w:val="24"/>
        </w:rPr>
        <w:t xml:space="preserve">, </w:t>
      </w:r>
      <w:r w:rsidRPr="00074FB5">
        <w:rPr>
          <w:rFonts w:ascii="Times New Roman" w:hAnsi="Times New Roman" w:cs="Times New Roman"/>
          <w:sz w:val="24"/>
        </w:rPr>
        <w:t>Chuo</w:t>
      </w:r>
      <w:r w:rsidRPr="00074FB5">
        <w:rPr>
          <w:rFonts w:ascii="Times New Roman" w:eastAsia="Times New Roman" w:hAnsi="Times New Roman" w:cs="Times New Roman"/>
          <w:sz w:val="24"/>
        </w:rPr>
        <w:t>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 xml:space="preserve">, </w:t>
      </w:r>
      <w:r w:rsidRPr="00074FB5">
        <w:rPr>
          <w:rFonts w:ascii="Times New Roman" w:eastAsia="Times New Roman" w:hAnsi="Times New Roman" w:cs="Times New Roman"/>
          <w:sz w:val="24"/>
        </w:rPr>
        <w:lastRenderedPageBreak/>
        <w:t>Sapporo 060-86</w:t>
      </w:r>
      <w:r w:rsidRPr="00074FB5">
        <w:rPr>
          <w:rFonts w:ascii="Times New Roman" w:hAnsi="Times New Roman" w:cs="Times New Roman"/>
          <w:sz w:val="24"/>
        </w:rPr>
        <w:t>04</w:t>
      </w:r>
      <w:r w:rsidRPr="00074FB5">
        <w:rPr>
          <w:rFonts w:ascii="Times New Roman" w:eastAsia="Times New Roman" w:hAnsi="Times New Roman" w:cs="Times New Roman"/>
          <w:sz w:val="24"/>
        </w:rPr>
        <w:t>, Japan</w:t>
      </w:r>
    </w:p>
    <w:p w14:paraId="226FA830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4</w:t>
      </w:r>
      <w:r w:rsidRPr="00074FB5">
        <w:rPr>
          <w:rFonts w:ascii="Times New Roman" w:eastAsia="Times New Roman" w:hAnsi="Times New Roman" w:cs="Times New Roman"/>
          <w:sz w:val="24"/>
        </w:rPr>
        <w:t xml:space="preserve"> Department of Pediatrics, Akita University Graduate School of Medicine, Hondo 1-1-1, Akita, Akita 010-8543, Japan</w:t>
      </w:r>
    </w:p>
    <w:p w14:paraId="3093FA7A" w14:textId="77777777" w:rsidR="00ED23E2" w:rsidRPr="00074FB5" w:rsidRDefault="00ED23E2" w:rsidP="00ED23E2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074FB5">
        <w:rPr>
          <w:rFonts w:ascii="Times New Roman" w:eastAsia="Times New Roman" w:hAnsi="Times New Roman" w:cs="Times New Roman"/>
          <w:sz w:val="24"/>
          <w:vertAlign w:val="superscript"/>
        </w:rPr>
        <w:t>15</w:t>
      </w:r>
      <w:r w:rsidRPr="00074FB5">
        <w:rPr>
          <w:rFonts w:ascii="Times New Roman" w:eastAsia="Times New Roman" w:hAnsi="Times New Roman" w:cs="Times New Roman"/>
          <w:sz w:val="24"/>
        </w:rPr>
        <w:t xml:space="preserve"> Department of Pediatrics, Hokkaido University Graduate School of Medicine, N15, W7, Kita-</w:t>
      </w:r>
      <w:proofErr w:type="spellStart"/>
      <w:r w:rsidRPr="00074FB5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074FB5">
        <w:rPr>
          <w:rFonts w:ascii="Times New Roman" w:eastAsia="Times New Roman" w:hAnsi="Times New Roman" w:cs="Times New Roman"/>
          <w:sz w:val="24"/>
        </w:rPr>
        <w:t>, Sapporo 060-8638, Japan</w:t>
      </w:r>
    </w:p>
    <w:p w14:paraId="37FCE746" w14:textId="77777777" w:rsidR="00ED23E2" w:rsidRDefault="00ED23E2">
      <w:pPr>
        <w:rPr>
          <w:rFonts w:ascii="Times New Roman" w:hAnsi="Times New Roman" w:cs="Times New Roman"/>
          <w:sz w:val="22"/>
        </w:rPr>
      </w:pPr>
    </w:p>
    <w:p w14:paraId="2F63220D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62D749B6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707FDA58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355B801C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6B4F95E5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2E9BA0C4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1BC425D1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3BDC2B90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322F523B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2D9FAD3C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7589AC3E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7EB6E8E7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2AC1B014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281224C1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604C3B65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03E0B4CC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23D20100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3E26E4E0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7E99C82C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02D1B00C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6D70A44F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12E5EF78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6B086B45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7E283178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56DD3244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311C016E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4B0B6A0F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1A43516C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01916B7F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178DCB3A" w14:textId="77777777" w:rsidR="00E73E81" w:rsidRDefault="00E73E81">
      <w:pPr>
        <w:rPr>
          <w:rFonts w:ascii="Times New Roman" w:hAnsi="Times New Roman" w:cs="Times New Roman"/>
          <w:b/>
          <w:sz w:val="24"/>
          <w:szCs w:val="24"/>
        </w:rPr>
      </w:pPr>
    </w:p>
    <w:p w14:paraId="7C4130CF" w14:textId="42D59A50" w:rsidR="00ED23E2" w:rsidRPr="004F42BA" w:rsidRDefault="00ED23E2">
      <w:pPr>
        <w:rPr>
          <w:rFonts w:ascii="Times New Roman" w:hAnsi="Times New Roman" w:cs="Times New Roman"/>
          <w:b/>
          <w:sz w:val="24"/>
          <w:szCs w:val="24"/>
        </w:rPr>
      </w:pPr>
      <w:r w:rsidRPr="004F42BA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4F42BA">
        <w:rPr>
          <w:rFonts w:ascii="Times New Roman" w:hAnsi="Times New Roman" w:cs="Times New Roman"/>
          <w:b/>
          <w:sz w:val="24"/>
          <w:szCs w:val="24"/>
        </w:rPr>
        <w:t>upplementary Notes</w:t>
      </w:r>
    </w:p>
    <w:p w14:paraId="6BFA60DE" w14:textId="35BA3F0C" w:rsidR="00ED23E2" w:rsidRDefault="00ED23E2">
      <w:pPr>
        <w:rPr>
          <w:rFonts w:ascii="Times New Roman" w:hAnsi="Times New Roman" w:cs="Times New Roman"/>
          <w:sz w:val="24"/>
          <w:szCs w:val="24"/>
        </w:rPr>
      </w:pPr>
    </w:p>
    <w:p w14:paraId="7F632599" w14:textId="7C53E100" w:rsidR="00F20B49" w:rsidRPr="004F42BA" w:rsidRDefault="00F20B49">
      <w:pPr>
        <w:rPr>
          <w:rFonts w:ascii="Times New Roman" w:hAnsi="Times New Roman" w:cs="Times New Roman"/>
          <w:b/>
          <w:sz w:val="24"/>
          <w:szCs w:val="24"/>
        </w:rPr>
      </w:pPr>
      <w:r w:rsidRPr="004F42BA">
        <w:rPr>
          <w:rFonts w:ascii="Times New Roman" w:hAnsi="Times New Roman" w:cs="Times New Roman"/>
          <w:b/>
          <w:sz w:val="24"/>
          <w:szCs w:val="24"/>
        </w:rPr>
        <w:t>Supplement</w:t>
      </w:r>
      <w:r w:rsidR="00BB18FB" w:rsidRPr="004F42BA">
        <w:rPr>
          <w:rFonts w:ascii="Times New Roman" w:hAnsi="Times New Roman" w:cs="Times New Roman"/>
          <w:b/>
          <w:sz w:val="24"/>
          <w:szCs w:val="24"/>
        </w:rPr>
        <w:t>ary</w:t>
      </w:r>
      <w:r w:rsidRPr="004F42BA">
        <w:rPr>
          <w:rFonts w:ascii="Times New Roman" w:hAnsi="Times New Roman" w:cs="Times New Roman"/>
          <w:b/>
          <w:sz w:val="24"/>
          <w:szCs w:val="24"/>
        </w:rPr>
        <w:t xml:space="preserve"> Data 1</w:t>
      </w:r>
      <w:r w:rsidR="00E73E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D23E2" w:rsidRPr="004F42BA">
        <w:rPr>
          <w:rFonts w:ascii="Times New Roman" w:hAnsi="Times New Roman" w:cs="Times New Roman"/>
          <w:b/>
          <w:bCs/>
          <w:sz w:val="24"/>
          <w:szCs w:val="24"/>
        </w:rPr>
        <w:t>Definition of the terms for</w:t>
      </w:r>
      <w:r w:rsidR="00ED23E2" w:rsidRPr="004F42B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4F42BA">
        <w:rPr>
          <w:rFonts w:ascii="Times New Roman" w:hAnsi="Times New Roman" w:cs="Times New Roman"/>
          <w:b/>
          <w:sz w:val="24"/>
          <w:szCs w:val="24"/>
        </w:rPr>
        <w:t>leep variables and sleep arrangement</w:t>
      </w:r>
      <w:r w:rsidR="00054C49" w:rsidRPr="004F42BA">
        <w:rPr>
          <w:rFonts w:ascii="Times New Roman" w:hAnsi="Times New Roman" w:cs="Times New Roman"/>
          <w:sz w:val="24"/>
          <w:szCs w:val="24"/>
        </w:rPr>
        <w:t>.</w:t>
      </w:r>
      <w:r w:rsidRPr="004F42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A64FA7" w14:textId="77777777" w:rsidR="00F20B49" w:rsidRPr="004F42BA" w:rsidRDefault="00F20B49">
      <w:pPr>
        <w:rPr>
          <w:rFonts w:ascii="Times New Roman" w:hAnsi="Times New Roman" w:cs="Times New Roman"/>
          <w:sz w:val="24"/>
          <w:szCs w:val="24"/>
        </w:rPr>
      </w:pPr>
    </w:p>
    <w:p w14:paraId="1C4A70E5" w14:textId="77777777" w:rsidR="00F20B49" w:rsidRPr="004F42BA" w:rsidRDefault="00F20B49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Bed time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</w:t>
      </w:r>
      <w:r w:rsidR="009E2CC5" w:rsidRPr="004F42BA">
        <w:rPr>
          <w:rFonts w:ascii="Times New Roman" w:hAnsi="Times New Roman" w:cs="Times New Roman"/>
          <w:sz w:val="24"/>
          <w:szCs w:val="24"/>
        </w:rPr>
        <w:t>The time that the toddler went to bed as defined by sleep diary.</w:t>
      </w:r>
    </w:p>
    <w:p w14:paraId="6ED9AFA5" w14:textId="77777777" w:rsidR="00F20B49" w:rsidRPr="004F42BA" w:rsidRDefault="00F20B49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Sleep onset time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</w:t>
      </w:r>
      <w:r w:rsidR="009E2CC5" w:rsidRPr="004F42BA">
        <w:rPr>
          <w:rFonts w:ascii="Times New Roman" w:hAnsi="Times New Roman" w:cs="Times New Roman"/>
          <w:sz w:val="24"/>
          <w:szCs w:val="24"/>
        </w:rPr>
        <w:t xml:space="preserve">The time of the start of nighttime sleep as defined by </w:t>
      </w:r>
      <w:proofErr w:type="spellStart"/>
      <w:r w:rsidR="009E2CC5" w:rsidRPr="004F42BA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="009E2CC5" w:rsidRPr="004F42BA">
        <w:rPr>
          <w:rFonts w:ascii="Times New Roman" w:hAnsi="Times New Roman" w:cs="Times New Roman"/>
          <w:sz w:val="24"/>
          <w:szCs w:val="24"/>
        </w:rPr>
        <w:t xml:space="preserve">. 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Based on the number of activities, sleep-awake judgment is performed using sleep -awake algorithm of </w:t>
      </w:r>
      <w:proofErr w:type="spellStart"/>
      <w:r w:rsidR="00AA2EBE" w:rsidRPr="004F42BA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="00AA2EBE" w:rsidRPr="004F42BA">
        <w:rPr>
          <w:rFonts w:ascii="Times New Roman" w:hAnsi="Times New Roman" w:cs="Times New Roman"/>
          <w:sz w:val="24"/>
          <w:szCs w:val="24"/>
        </w:rPr>
        <w:t>.</w:t>
      </w:r>
    </w:p>
    <w:p w14:paraId="30343E76" w14:textId="77777777" w:rsidR="00F20B49" w:rsidRPr="004F42BA" w:rsidRDefault="00F20B49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Wake time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The time of the end of nighttime sleep as defined by </w:t>
      </w:r>
      <w:proofErr w:type="spellStart"/>
      <w:r w:rsidR="00AA2EBE" w:rsidRPr="004F42BA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="00AA2EBE" w:rsidRPr="004F42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4CEF89" w14:textId="77777777" w:rsidR="007627EA" w:rsidRPr="004F42BA" w:rsidRDefault="007627EA" w:rsidP="007627EA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F42B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aily variation in sleep onset time: Standard deviation of the nighttime sleep onset time during the seven consecutive days of the study period. </w:t>
      </w:r>
    </w:p>
    <w:p w14:paraId="258E3D3A" w14:textId="77777777" w:rsidR="007627EA" w:rsidRPr="004F42BA" w:rsidRDefault="007627EA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F42B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aily variation in wake time: Standard deviation of the wake time after nighttime sleep during the seven consecutive days of the study period.</w:t>
      </w:r>
    </w:p>
    <w:p w14:paraId="5CCFA778" w14:textId="77777777" w:rsidR="00F20B49" w:rsidRPr="004F42BA" w:rsidRDefault="00F20B49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Sleep latency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The duration of time from bed time to the sleep onset time.</w:t>
      </w:r>
    </w:p>
    <w:p w14:paraId="255898C9" w14:textId="77777777" w:rsidR="00CC416A" w:rsidRPr="004F42BA" w:rsidRDefault="00CC416A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Sleep efficiency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The proportion of actual sleep during bed- in-time (%).</w:t>
      </w:r>
    </w:p>
    <w:p w14:paraId="52EA29F7" w14:textId="77777777" w:rsidR="001A10CB" w:rsidRPr="004F42BA" w:rsidRDefault="00841408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Ni</w:t>
      </w:r>
      <w:r w:rsidR="00AA2EBE" w:rsidRPr="004F42BA">
        <w:rPr>
          <w:rFonts w:ascii="Times New Roman" w:hAnsi="Times New Roman" w:cs="Times New Roman"/>
          <w:sz w:val="24"/>
          <w:szCs w:val="24"/>
        </w:rPr>
        <w:t>ghttime sleep d</w:t>
      </w:r>
      <w:r w:rsidRPr="004F42BA">
        <w:rPr>
          <w:rFonts w:ascii="Times New Roman" w:hAnsi="Times New Roman" w:cs="Times New Roman"/>
          <w:sz w:val="24"/>
          <w:szCs w:val="24"/>
        </w:rPr>
        <w:t>uration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Total hour defined as sleep betwe</w:t>
      </w:r>
      <w:r w:rsidR="001A10CB" w:rsidRPr="004F42BA">
        <w:rPr>
          <w:rFonts w:ascii="Times New Roman" w:hAnsi="Times New Roman" w:cs="Times New Roman"/>
          <w:sz w:val="24"/>
          <w:szCs w:val="24"/>
        </w:rPr>
        <w:t xml:space="preserve">en sleep onset time </w:t>
      </w:r>
      <w:r w:rsidR="00AA2EBE" w:rsidRPr="004F42BA">
        <w:rPr>
          <w:rFonts w:ascii="Times New Roman" w:hAnsi="Times New Roman" w:cs="Times New Roman"/>
          <w:sz w:val="24"/>
          <w:szCs w:val="24"/>
        </w:rPr>
        <w:t>and wake time.</w:t>
      </w:r>
      <w:r w:rsidR="001A10CB" w:rsidRPr="004F42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58C57D" w14:textId="77777777" w:rsidR="00841408" w:rsidRPr="004F42BA" w:rsidRDefault="00841408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Total sleep duration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The sum of nighttime sleep and nap duration.</w:t>
      </w:r>
    </w:p>
    <w:p w14:paraId="749D47AA" w14:textId="77777777" w:rsidR="00F20B49" w:rsidRPr="004F42BA" w:rsidRDefault="00F20B49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WASO:</w:t>
      </w:r>
      <w:r w:rsidR="00AA2EBE" w:rsidRPr="004F42BA">
        <w:rPr>
          <w:rFonts w:ascii="Times New Roman" w:hAnsi="Times New Roman" w:cs="Times New Roman"/>
          <w:sz w:val="24"/>
          <w:szCs w:val="24"/>
        </w:rPr>
        <w:t xml:space="preserve"> </w:t>
      </w:r>
      <w:r w:rsidR="001A10CB" w:rsidRPr="004F42BA">
        <w:rPr>
          <w:rFonts w:ascii="Times New Roman" w:hAnsi="Times New Roman" w:cs="Times New Roman"/>
          <w:sz w:val="24"/>
          <w:szCs w:val="24"/>
        </w:rPr>
        <w:t>The sum of w</w:t>
      </w:r>
      <w:r w:rsidR="00AA2EBE" w:rsidRPr="004F42BA">
        <w:rPr>
          <w:rFonts w:ascii="Times New Roman" w:hAnsi="Times New Roman" w:cs="Times New Roman"/>
          <w:sz w:val="24"/>
          <w:szCs w:val="24"/>
        </w:rPr>
        <w:t>a</w:t>
      </w:r>
      <w:r w:rsidR="001A10CB" w:rsidRPr="004F42BA">
        <w:rPr>
          <w:rFonts w:ascii="Times New Roman" w:hAnsi="Times New Roman" w:cs="Times New Roman"/>
          <w:sz w:val="24"/>
          <w:szCs w:val="24"/>
        </w:rPr>
        <w:t xml:space="preserve">ke minutes between sleep onset time and wake time </w:t>
      </w:r>
    </w:p>
    <w:p w14:paraId="50D33D51" w14:textId="77777777" w:rsidR="00CC416A" w:rsidRPr="004F42BA" w:rsidRDefault="00CC416A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 xml:space="preserve">Night </w:t>
      </w:r>
      <w:proofErr w:type="spellStart"/>
      <w:r w:rsidRPr="004F42BA">
        <w:rPr>
          <w:rFonts w:ascii="Times New Roman" w:hAnsi="Times New Roman" w:cs="Times New Roman"/>
          <w:sz w:val="24"/>
          <w:szCs w:val="24"/>
        </w:rPr>
        <w:t>wakings</w:t>
      </w:r>
      <w:proofErr w:type="spellEnd"/>
      <w:r w:rsidRPr="004F42BA">
        <w:rPr>
          <w:rFonts w:ascii="Times New Roman" w:hAnsi="Times New Roman" w:cs="Times New Roman"/>
          <w:sz w:val="24"/>
          <w:szCs w:val="24"/>
        </w:rPr>
        <w:t>:</w:t>
      </w:r>
      <w:r w:rsidR="00E041AC" w:rsidRPr="004F42BA">
        <w:rPr>
          <w:rFonts w:ascii="Times New Roman" w:hAnsi="Times New Roman" w:cs="Times New Roman"/>
          <w:sz w:val="24"/>
          <w:szCs w:val="24"/>
        </w:rPr>
        <w:t xml:space="preserve"> Number of blocks of contin</w:t>
      </w:r>
      <w:r w:rsidR="001A10CB" w:rsidRPr="004F42BA">
        <w:rPr>
          <w:rFonts w:ascii="Times New Roman" w:hAnsi="Times New Roman" w:cs="Times New Roman"/>
          <w:sz w:val="24"/>
          <w:szCs w:val="24"/>
        </w:rPr>
        <w:t>uous wake epochs lasting more than 5 minutes each.</w:t>
      </w:r>
    </w:p>
    <w:p w14:paraId="52E4304E" w14:textId="77777777" w:rsidR="00CC416A" w:rsidRPr="004F42BA" w:rsidRDefault="00CC416A" w:rsidP="00CC416A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Nap onset time:</w:t>
      </w:r>
      <w:r w:rsidR="001A10CB" w:rsidRPr="004F42BA">
        <w:rPr>
          <w:rFonts w:ascii="Times New Roman" w:hAnsi="Times New Roman" w:cs="Times New Roman"/>
          <w:sz w:val="24"/>
          <w:szCs w:val="24"/>
        </w:rPr>
        <w:t xml:space="preserve"> The time of the start of the first nap of the day as defined by sleep diary.</w:t>
      </w:r>
      <w:r w:rsidRPr="004F42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1DFF0C" w14:textId="77777777" w:rsidR="00CC416A" w:rsidRPr="004F42BA" w:rsidRDefault="00CC416A" w:rsidP="00CC416A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Nap end time:</w:t>
      </w:r>
      <w:r w:rsidR="001A10CB" w:rsidRPr="004F42BA">
        <w:rPr>
          <w:rFonts w:ascii="Times New Roman" w:hAnsi="Times New Roman" w:cs="Times New Roman"/>
          <w:sz w:val="24"/>
          <w:szCs w:val="24"/>
        </w:rPr>
        <w:t xml:space="preserve"> The time of the end of the last nap of the day as defined by sleep diary</w:t>
      </w:r>
    </w:p>
    <w:p w14:paraId="74CE399C" w14:textId="77777777" w:rsidR="00CC416A" w:rsidRPr="004F42BA" w:rsidRDefault="00CC416A" w:rsidP="00CC416A">
      <w:pPr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Co-sleeping with parents:</w:t>
      </w:r>
      <w:r w:rsidR="00450CA2" w:rsidRPr="004F42BA">
        <w:rPr>
          <w:rFonts w:ascii="Times New Roman" w:hAnsi="Times New Roman" w:cs="Times New Roman"/>
          <w:sz w:val="24"/>
          <w:szCs w:val="24"/>
        </w:rPr>
        <w:t xml:space="preserve"> </w:t>
      </w:r>
      <w:r w:rsidR="00FD667A" w:rsidRPr="004F42BA">
        <w:rPr>
          <w:rFonts w:ascii="Times New Roman" w:hAnsi="Times New Roman" w:cs="Times New Roman"/>
          <w:sz w:val="24"/>
          <w:szCs w:val="24"/>
        </w:rPr>
        <w:t>Sleeping with parents in the same bed.</w:t>
      </w:r>
    </w:p>
    <w:p w14:paraId="2685161A" w14:textId="77777777" w:rsidR="00CC416A" w:rsidRPr="007301A3" w:rsidRDefault="00CC416A" w:rsidP="00CC416A">
      <w:pPr>
        <w:rPr>
          <w:rFonts w:ascii="Times New Roman" w:hAnsi="Times New Roman" w:cs="Times New Roman"/>
          <w:sz w:val="22"/>
        </w:rPr>
      </w:pPr>
    </w:p>
    <w:p w14:paraId="5AADA3CF" w14:textId="77777777" w:rsidR="00302F05" w:rsidRPr="007301A3" w:rsidRDefault="00302F05" w:rsidP="00EA71CE">
      <w:pPr>
        <w:rPr>
          <w:rFonts w:ascii="Times New Roman" w:hAnsi="Times New Roman" w:cs="Times New Roman"/>
          <w:sz w:val="22"/>
        </w:rPr>
      </w:pPr>
    </w:p>
    <w:p w14:paraId="52721729" w14:textId="77777777" w:rsidR="00E81360" w:rsidRPr="007301A3" w:rsidRDefault="00E81360" w:rsidP="00EA71CE">
      <w:pPr>
        <w:rPr>
          <w:rFonts w:ascii="Times New Roman" w:hAnsi="Times New Roman" w:cs="Times New Roman"/>
          <w:sz w:val="22"/>
        </w:rPr>
      </w:pPr>
    </w:p>
    <w:p w14:paraId="7DEF6D5C" w14:textId="77777777" w:rsidR="00E81360" w:rsidRPr="007301A3" w:rsidRDefault="00E81360" w:rsidP="00EA71CE">
      <w:pPr>
        <w:rPr>
          <w:rFonts w:ascii="Times New Roman" w:hAnsi="Times New Roman" w:cs="Times New Roman"/>
          <w:sz w:val="22"/>
        </w:rPr>
      </w:pPr>
    </w:p>
    <w:p w14:paraId="65437115" w14:textId="6A6711A3" w:rsidR="00E81360" w:rsidRDefault="00E81360" w:rsidP="00EA71CE">
      <w:pPr>
        <w:rPr>
          <w:rFonts w:ascii="Times New Roman" w:hAnsi="Times New Roman" w:cs="Times New Roman"/>
          <w:sz w:val="22"/>
        </w:rPr>
      </w:pPr>
    </w:p>
    <w:p w14:paraId="0F1C806C" w14:textId="5377596B" w:rsidR="00E73E81" w:rsidRDefault="00E73E81" w:rsidP="00EA71CE">
      <w:pPr>
        <w:rPr>
          <w:rFonts w:ascii="Times New Roman" w:hAnsi="Times New Roman" w:cs="Times New Roman"/>
          <w:sz w:val="22"/>
        </w:rPr>
      </w:pPr>
    </w:p>
    <w:p w14:paraId="24AE41D4" w14:textId="4C202154" w:rsidR="00E73E81" w:rsidRDefault="00E73E81" w:rsidP="00EA71CE">
      <w:pPr>
        <w:rPr>
          <w:rFonts w:ascii="Times New Roman" w:hAnsi="Times New Roman" w:cs="Times New Roman"/>
          <w:sz w:val="22"/>
        </w:rPr>
      </w:pPr>
    </w:p>
    <w:p w14:paraId="07AB8004" w14:textId="595ACD87" w:rsidR="00E73E81" w:rsidRDefault="00E73E81" w:rsidP="00EA71CE">
      <w:pPr>
        <w:rPr>
          <w:rFonts w:ascii="Times New Roman" w:hAnsi="Times New Roman" w:cs="Times New Roman"/>
          <w:sz w:val="22"/>
        </w:rPr>
      </w:pPr>
    </w:p>
    <w:p w14:paraId="0B8B971A" w14:textId="23A3E92B" w:rsidR="00E73E81" w:rsidRDefault="00E73E81" w:rsidP="00EA71CE">
      <w:pPr>
        <w:rPr>
          <w:rFonts w:ascii="Times New Roman" w:hAnsi="Times New Roman" w:cs="Times New Roman"/>
          <w:sz w:val="22"/>
        </w:rPr>
      </w:pPr>
    </w:p>
    <w:p w14:paraId="6234E5D2" w14:textId="226182E8" w:rsidR="003D02FC" w:rsidRDefault="003D02FC" w:rsidP="00EA71CE">
      <w:pPr>
        <w:rPr>
          <w:rFonts w:ascii="Times New Roman" w:hAnsi="Times New Roman" w:cs="Times New Roman"/>
          <w:sz w:val="22"/>
        </w:rPr>
      </w:pPr>
    </w:p>
    <w:p w14:paraId="11E7BB0D" w14:textId="77777777" w:rsidR="003D02FC" w:rsidRPr="007301A3" w:rsidRDefault="003D02FC" w:rsidP="00EA71CE">
      <w:pPr>
        <w:rPr>
          <w:rFonts w:ascii="Times New Roman" w:hAnsi="Times New Roman" w:cs="Times New Roman"/>
          <w:sz w:val="22"/>
        </w:rPr>
      </w:pPr>
    </w:p>
    <w:p w14:paraId="67562CD6" w14:textId="16A4EA45" w:rsidR="003302A5" w:rsidRDefault="003302A5" w:rsidP="003302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42B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</w:t>
      </w:r>
      <w:r w:rsidR="004D12C8" w:rsidRPr="004F42BA"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4F42BA">
        <w:rPr>
          <w:rFonts w:ascii="Times New Roman" w:eastAsia="Times New Roman" w:hAnsi="Times New Roman" w:cs="Times New Roman"/>
          <w:b/>
          <w:sz w:val="24"/>
          <w:szCs w:val="24"/>
        </w:rPr>
        <w:t xml:space="preserve"> Data 2.</w:t>
      </w:r>
      <w:r w:rsidR="00E73E8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F42BA">
        <w:rPr>
          <w:rFonts w:ascii="Times New Roman" w:eastAsia="Times New Roman" w:hAnsi="Times New Roman" w:cs="Times New Roman"/>
          <w:b/>
          <w:sz w:val="24"/>
          <w:szCs w:val="24"/>
        </w:rPr>
        <w:t>Sleep va</w:t>
      </w:r>
      <w:r w:rsidR="00A567F7">
        <w:rPr>
          <w:rFonts w:ascii="Times New Roman" w:eastAsia="Times New Roman" w:hAnsi="Times New Roman" w:cs="Times New Roman"/>
          <w:b/>
          <w:sz w:val="24"/>
          <w:szCs w:val="24"/>
        </w:rPr>
        <w:t xml:space="preserve">riables and nighttime feeding </w:t>
      </w:r>
      <w:r w:rsidRPr="004F42BA">
        <w:rPr>
          <w:rFonts w:ascii="Times New Roman" w:eastAsia="Times New Roman" w:hAnsi="Times New Roman" w:cs="Times New Roman"/>
          <w:b/>
          <w:sz w:val="24"/>
          <w:szCs w:val="24"/>
        </w:rPr>
        <w:t xml:space="preserve">(mean ± </w:t>
      </w:r>
      <w:proofErr w:type="spellStart"/>
      <w:r w:rsidRPr="004F42BA">
        <w:rPr>
          <w:rFonts w:ascii="Times New Roman" w:eastAsia="Times New Roman" w:hAnsi="Times New Roman" w:cs="Times New Roman"/>
          <w:b/>
          <w:sz w:val="24"/>
          <w:szCs w:val="24"/>
        </w:rPr>
        <w:t>s.d.</w:t>
      </w:r>
      <w:proofErr w:type="spellEnd"/>
      <w:r w:rsidRPr="004F42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*p&lt;0.01, *p&lt;0.05</w:t>
      </w: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.</w:t>
      </w:r>
      <w:r w:rsidRPr="004F4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7002F165" w14:textId="77777777" w:rsidR="00F91763" w:rsidRPr="00F91763" w:rsidRDefault="00F91763" w:rsidP="003302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159" w:type="dxa"/>
        <w:tblInd w:w="-1383" w:type="dxa"/>
        <w:tblBorders>
          <w:top w:val="single" w:sz="8" w:space="0" w:color="000001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00" w:firstRow="0" w:lastRow="0" w:firstColumn="0" w:lastColumn="0" w:noHBand="0" w:noVBand="1"/>
      </w:tblPr>
      <w:tblGrid>
        <w:gridCol w:w="3930"/>
        <w:gridCol w:w="2126"/>
        <w:gridCol w:w="1842"/>
        <w:gridCol w:w="1985"/>
        <w:gridCol w:w="1276"/>
      </w:tblGrid>
      <w:tr w:rsidR="001D5873" w:rsidRPr="001D5873" w14:paraId="06ECE167" w14:textId="77777777" w:rsidTr="003302A5">
        <w:tc>
          <w:tcPr>
            <w:tcW w:w="3930" w:type="dxa"/>
            <w:tcBorders>
              <w:top w:val="single" w:sz="12" w:space="0" w:color="000001"/>
              <w:left w:val="single" w:sz="4" w:space="0" w:color="00000A"/>
              <w:bottom w:val="single" w:sz="12" w:space="0" w:color="auto"/>
              <w:right w:val="single" w:sz="4" w:space="0" w:color="00000A"/>
            </w:tcBorders>
          </w:tcPr>
          <w:p w14:paraId="3BF39FDC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000001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0C48919E" w14:textId="77777777" w:rsidR="003302A5" w:rsidRPr="00A567F7" w:rsidRDefault="003302A5">
            <w:pPr>
              <w:ind w:right="-39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eastmilk (n=31)</w:t>
            </w:r>
          </w:p>
        </w:tc>
        <w:tc>
          <w:tcPr>
            <w:tcW w:w="1842" w:type="dxa"/>
            <w:tcBorders>
              <w:top w:val="single" w:sz="12" w:space="0" w:color="000001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570713F1" w14:textId="77777777" w:rsidR="003302A5" w:rsidRPr="00A567F7" w:rsidRDefault="003302A5">
            <w:pPr>
              <w:ind w:right="-39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mula (n=15)</w:t>
            </w:r>
          </w:p>
        </w:tc>
        <w:tc>
          <w:tcPr>
            <w:tcW w:w="1985" w:type="dxa"/>
            <w:tcBorders>
              <w:top w:val="single" w:sz="12" w:space="0" w:color="000001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4594F192" w14:textId="77777777" w:rsidR="003302A5" w:rsidRPr="00A567F7" w:rsidRDefault="003302A5">
            <w:pPr>
              <w:ind w:right="-39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 feeding (n=55)</w:t>
            </w:r>
          </w:p>
        </w:tc>
        <w:tc>
          <w:tcPr>
            <w:tcW w:w="1276" w:type="dxa"/>
            <w:tcBorders>
              <w:top w:val="single" w:sz="12" w:space="0" w:color="000001"/>
              <w:left w:val="single" w:sz="4" w:space="0" w:color="00000A"/>
              <w:bottom w:val="single" w:sz="12" w:space="0" w:color="auto"/>
              <w:right w:val="single" w:sz="4" w:space="0" w:color="00000A"/>
            </w:tcBorders>
            <w:hideMark/>
          </w:tcPr>
          <w:p w14:paraId="7E0452E4" w14:textId="77777777" w:rsidR="003302A5" w:rsidRPr="00A567F7" w:rsidRDefault="003302A5" w:rsidP="00A567F7">
            <w:pPr>
              <w:ind w:right="-391"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D5873" w:rsidRPr="001D5873" w14:paraId="5E64D035" w14:textId="77777777" w:rsidTr="003302A5">
        <w:tc>
          <w:tcPr>
            <w:tcW w:w="3930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88FE789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ghttime Sleep Variabl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</w:tcPr>
          <w:p w14:paraId="53B258AC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</w:tcPr>
          <w:p w14:paraId="7C009985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</w:tcPr>
          <w:p w14:paraId="3E0E77C1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C150B71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D5873" w:rsidRPr="001D5873" w14:paraId="2D871EBB" w14:textId="77777777" w:rsidTr="003302A5">
        <w:tc>
          <w:tcPr>
            <w:tcW w:w="3930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C945925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d time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422CBCC1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:59 ± 0:39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4952098F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:13 ± 0:45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6B459DCB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:53 ± 0:4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8C375B2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62</w:t>
            </w:r>
          </w:p>
        </w:tc>
      </w:tr>
      <w:tr w:rsidR="001D5873" w:rsidRPr="001D5873" w14:paraId="6DD0F773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3B2C972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onset time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6CE6E84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:32 ± 0:35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16947F9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:45 ± 0:47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6EFB228D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:21± 0:4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369683F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9</w:t>
            </w:r>
          </w:p>
        </w:tc>
      </w:tr>
      <w:tr w:rsidR="001D5873" w:rsidRPr="001D5873" w14:paraId="42D772ED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4B1EA52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ake time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387702DD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:06 ± 0:3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48B59F2B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:12 ± 0:36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AA8080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:50 ± 0:44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B4861AA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0</w:t>
            </w:r>
          </w:p>
        </w:tc>
      </w:tr>
      <w:tr w:rsidR="001D5873" w:rsidRPr="001D5873" w14:paraId="7FC03A05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E60C277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ily variation in sleep onset time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41113D4D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6.5± 19.3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4D69864B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1.4 ± 20.8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6451C47C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.7 ± 17.1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FEBAFB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1D5873" w:rsidRPr="001D5873" w14:paraId="4C0DECCF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C7EC369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ily variation in wake time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761B54B4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4.6± 17.9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118D7B20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3.3 ± 10.8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BB9264E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1.9 ± 15.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8FF7A92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43</w:t>
            </w:r>
          </w:p>
        </w:tc>
      </w:tr>
      <w:tr w:rsidR="001D5873" w:rsidRPr="001D5873" w14:paraId="39DFB80F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D429CC3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latency (min)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0F84BD55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3.0 ± 17.0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2602D35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1.7 ± 15.3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6EB34775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.2 ± 12.7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EC9416C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4</w:t>
            </w:r>
          </w:p>
        </w:tc>
      </w:tr>
      <w:tr w:rsidR="001D5873" w:rsidRPr="001D5873" w14:paraId="21531814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6A4D99C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ghttime sleep duration (h)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0D3D1E6D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4 ± 0.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CC4EC86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4± 0.8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29B2C1F9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4± 0.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9C83982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69</w:t>
            </w:r>
          </w:p>
        </w:tc>
      </w:tr>
      <w:tr w:rsidR="001D5873" w:rsidRPr="001D5873" w14:paraId="141A30DE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BCF87AB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sleep duration (h)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33945AC7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3 ± 0.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5D6B4BD9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4 ± 0.6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849AF9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3 ± 0.6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DE1A23F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79</w:t>
            </w:r>
          </w:p>
        </w:tc>
      </w:tr>
      <w:tr w:rsidR="001D5873" w:rsidRPr="001D5873" w14:paraId="0FFB576F" w14:textId="77777777" w:rsidTr="003302A5">
        <w:tc>
          <w:tcPr>
            <w:tcW w:w="3930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4BD1704A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efficiency (%)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3CCDB73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1.6 ± 11.6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3AFA0415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6.9 ± 5.2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247B6A54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7.6 ± 7.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2DAAE40B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0*</w:t>
            </w:r>
          </w:p>
        </w:tc>
      </w:tr>
      <w:tr w:rsidR="001D5873" w:rsidRPr="001D5873" w14:paraId="198E1FB6" w14:textId="77777777" w:rsidTr="003302A5">
        <w:tc>
          <w:tcPr>
            <w:tcW w:w="39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38560435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ight </w:t>
            </w:r>
            <w:proofErr w:type="spellStart"/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aking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56EC38A6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.0± 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3F46188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.3 ± 5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F273C1E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.5 ± 5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1F3A45A2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59</w:t>
            </w:r>
          </w:p>
        </w:tc>
      </w:tr>
      <w:tr w:rsidR="001D5873" w:rsidRPr="001D5873" w14:paraId="2FE2DDAA" w14:textId="77777777" w:rsidTr="003302A5">
        <w:tc>
          <w:tcPr>
            <w:tcW w:w="39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7C634402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ASO (wake after sleep </w:t>
            </w:r>
            <w:proofErr w:type="gramStart"/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set)(</w:t>
            </w:r>
            <w:proofErr w:type="gramEnd"/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0734F817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0.3 ± 65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161E4B79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4.8 ± 29.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23420E84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9.1 ± 41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3833A237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**</w:t>
            </w:r>
          </w:p>
        </w:tc>
      </w:tr>
      <w:tr w:rsidR="001D5873" w:rsidRPr="001D5873" w14:paraId="62C35C34" w14:textId="77777777" w:rsidTr="003302A5">
        <w:tc>
          <w:tcPr>
            <w:tcW w:w="3930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hideMark/>
          </w:tcPr>
          <w:p w14:paraId="2D5E99C0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ghttime activity (counts / mi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213D302C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0.5 ± 14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436DBE28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.7 ± 8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6424EAE2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.0 ± 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hideMark/>
          </w:tcPr>
          <w:p w14:paraId="7753BE95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5*</w:t>
            </w:r>
          </w:p>
        </w:tc>
      </w:tr>
      <w:tr w:rsidR="001D5873" w:rsidRPr="001D5873" w14:paraId="2E5AB8DB" w14:textId="77777777" w:rsidTr="003302A5">
        <w:tc>
          <w:tcPr>
            <w:tcW w:w="3930" w:type="dxa"/>
            <w:tcBorders>
              <w:top w:val="single" w:sz="12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hideMark/>
          </w:tcPr>
          <w:p w14:paraId="7BB51D50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time Sleep variabl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</w:tcPr>
          <w:p w14:paraId="6E3291E0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</w:tcPr>
          <w:p w14:paraId="25133C7B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</w:tcPr>
          <w:p w14:paraId="6E040922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</w:tcPr>
          <w:p w14:paraId="2BDF3E0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D5873" w:rsidRPr="001D5873" w14:paraId="6B83CBBC" w14:textId="77777777" w:rsidTr="003302A5">
        <w:tc>
          <w:tcPr>
            <w:tcW w:w="3930" w:type="dxa"/>
            <w:tcBorders>
              <w:top w:val="single" w:sz="12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69727323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time activity (counts / min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66B7EDCA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3.1 ±17.0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392A43B0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8.6 ± 18.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25738098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7.4 ± 21.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5B190FE6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21</w:t>
            </w:r>
          </w:p>
        </w:tc>
      </w:tr>
      <w:tr w:rsidR="001D5873" w:rsidRPr="001D5873" w14:paraId="5DADD53F" w14:textId="77777777" w:rsidTr="003302A5">
        <w:tc>
          <w:tcPr>
            <w:tcW w:w="39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3A2BDBB1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p duration (h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3F97DA76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9 ± 0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3FA4AD72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0 ± 0.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2B9EBA51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0 ± 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035E8F58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48</w:t>
            </w:r>
          </w:p>
        </w:tc>
      </w:tr>
      <w:tr w:rsidR="001D5873" w:rsidRPr="001D5873" w14:paraId="2343E71D" w14:textId="77777777" w:rsidTr="003302A5">
        <w:tc>
          <w:tcPr>
            <w:tcW w:w="39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70DAA727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p onset 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0F4B7822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:29 ± 1: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5D4C78A8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:42 ± 1: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59BDA9BC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:40 ± 0: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hideMark/>
          </w:tcPr>
          <w:p w14:paraId="5C256FEE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24</w:t>
            </w:r>
          </w:p>
        </w:tc>
      </w:tr>
      <w:tr w:rsidR="001D5873" w:rsidRPr="001D5873" w14:paraId="657CFF6E" w14:textId="77777777" w:rsidTr="003302A5">
        <w:tc>
          <w:tcPr>
            <w:tcW w:w="3930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hideMark/>
          </w:tcPr>
          <w:p w14:paraId="7F05FB5A" w14:textId="77777777" w:rsidR="003302A5" w:rsidRPr="00A567F7" w:rsidRDefault="003302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p end 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3" w:type="dxa"/>
              <w:bottom w:w="0" w:type="dxa"/>
              <w:right w:w="108" w:type="dxa"/>
            </w:tcMar>
            <w:hideMark/>
          </w:tcPr>
          <w:p w14:paraId="2388B84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:51 ± 0:5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4F11B2E3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:15 ± 1: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top w:w="0" w:type="dxa"/>
              <w:left w:w="58" w:type="dxa"/>
              <w:bottom w:w="0" w:type="dxa"/>
              <w:right w:w="108" w:type="dxa"/>
            </w:tcMar>
            <w:hideMark/>
          </w:tcPr>
          <w:p w14:paraId="7508926B" w14:textId="77777777" w:rsidR="003302A5" w:rsidRPr="00A567F7" w:rsidRDefault="003302A5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:02 ± 0: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hideMark/>
          </w:tcPr>
          <w:p w14:paraId="64E5F88C" w14:textId="77777777" w:rsidR="003302A5" w:rsidRPr="00A567F7" w:rsidRDefault="003302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67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50</w:t>
            </w:r>
          </w:p>
        </w:tc>
      </w:tr>
    </w:tbl>
    <w:p w14:paraId="0760005F" w14:textId="77777777" w:rsidR="003302A5" w:rsidRPr="001D5873" w:rsidRDefault="003302A5" w:rsidP="00967879">
      <w:pPr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</w:p>
    <w:p w14:paraId="08FAF516" w14:textId="77777777" w:rsidR="00967879" w:rsidRPr="001D5873" w:rsidRDefault="00967879" w:rsidP="009678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9905CA" w14:textId="77777777" w:rsidR="00967879" w:rsidRDefault="00967879" w:rsidP="007301A3">
      <w:pPr>
        <w:rPr>
          <w:rFonts w:ascii="Times New Roman" w:eastAsia="Times New Roman" w:hAnsi="Times New Roman" w:cs="Times New Roman"/>
          <w:b/>
          <w:sz w:val="22"/>
        </w:rPr>
      </w:pPr>
    </w:p>
    <w:p w14:paraId="6F7FE415" w14:textId="77777777" w:rsidR="00E070E7" w:rsidRPr="007301A3" w:rsidRDefault="00E070E7" w:rsidP="00EA71CE">
      <w:pPr>
        <w:rPr>
          <w:rFonts w:ascii="Times New Roman" w:hAnsi="Times New Roman" w:cs="Times New Roman"/>
          <w:sz w:val="22"/>
        </w:rPr>
      </w:pPr>
    </w:p>
    <w:p w14:paraId="185DE155" w14:textId="77777777" w:rsidR="00E81360" w:rsidRPr="007301A3" w:rsidRDefault="00E81360" w:rsidP="00EA71CE">
      <w:pPr>
        <w:rPr>
          <w:rFonts w:ascii="Times New Roman" w:hAnsi="Times New Roman" w:cs="Times New Roman"/>
          <w:sz w:val="22"/>
        </w:rPr>
      </w:pPr>
    </w:p>
    <w:p w14:paraId="649A3C57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0C09B3DE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6B461274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7A3EDEED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58FB34CA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38250B9D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003B64E6" w14:textId="77777777" w:rsidR="007301A3" w:rsidRPr="007301A3" w:rsidRDefault="007301A3" w:rsidP="00EA71CE">
      <w:pPr>
        <w:rPr>
          <w:rFonts w:ascii="Times New Roman" w:hAnsi="Times New Roman" w:cs="Times New Roman"/>
          <w:sz w:val="22"/>
        </w:rPr>
      </w:pPr>
    </w:p>
    <w:p w14:paraId="019A7D63" w14:textId="77777777" w:rsidR="00967879" w:rsidRDefault="00967879" w:rsidP="00967879">
      <w:pPr>
        <w:pStyle w:val="a9"/>
        <w:jc w:val="both"/>
        <w:rPr>
          <w:rFonts w:ascii="Times New Roman" w:hAnsi="Times New Roman" w:cs="Times New Roman"/>
          <w:color w:val="0000CC"/>
          <w:sz w:val="24"/>
          <w:szCs w:val="24"/>
        </w:rPr>
      </w:pPr>
    </w:p>
    <w:p w14:paraId="1EC8EA6D" w14:textId="1082F403" w:rsidR="00967879" w:rsidRPr="004F42BA" w:rsidRDefault="00967879" w:rsidP="00967879">
      <w:pPr>
        <w:suppressAutoHyphens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Data 3. Logistic regression analysis of DQ scores of toddlers with </w:t>
      </w:r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rth profiles, respiratory complications, sleep variables, and sleep arrangements</w:t>
      </w: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OR, 95%C.I., </w:t>
      </w:r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*p&lt;0.01, *p&lt;0.05</w:t>
      </w: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.  </w:t>
      </w:r>
    </w:p>
    <w:p w14:paraId="1CD626F0" w14:textId="77777777" w:rsidR="00967879" w:rsidRPr="00967879" w:rsidRDefault="00967879" w:rsidP="00967879">
      <w:pPr>
        <w:suppressAutoHyphens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10756" w:type="dxa"/>
        <w:tblInd w:w="-9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91"/>
        <w:gridCol w:w="2041"/>
        <w:gridCol w:w="2041"/>
        <w:gridCol w:w="2041"/>
        <w:gridCol w:w="2042"/>
      </w:tblGrid>
      <w:tr w:rsidR="00967879" w:rsidRPr="004F42BA" w14:paraId="42769C7D" w14:textId="77777777" w:rsidTr="004F42BA">
        <w:trPr>
          <w:trHeight w:val="501"/>
        </w:trPr>
        <w:tc>
          <w:tcPr>
            <w:tcW w:w="259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5EA07AFC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4D9AFF6C" w14:textId="77777777" w:rsidR="00967879" w:rsidRPr="004F42BA" w:rsidRDefault="00967879" w:rsidP="004F42BA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 1, OR (C.I.)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4E459EF6" w14:textId="77777777" w:rsidR="00967879" w:rsidRPr="004F42BA" w:rsidRDefault="00967879" w:rsidP="004F42BA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 2, OR (C.I.)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5FF01D34" w14:textId="77777777" w:rsidR="00967879" w:rsidRPr="004F42BA" w:rsidRDefault="00967879" w:rsidP="004F42BA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 3, OR(C.I.)</w:t>
            </w:r>
          </w:p>
        </w:tc>
        <w:tc>
          <w:tcPr>
            <w:tcW w:w="2042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199D4BEE" w14:textId="77777777" w:rsidR="00967879" w:rsidRPr="004F42BA" w:rsidRDefault="00967879" w:rsidP="004F42BA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 4, OR(C.I.)</w:t>
            </w:r>
          </w:p>
        </w:tc>
      </w:tr>
      <w:tr w:rsidR="00967879" w:rsidRPr="004F42BA" w14:paraId="6F1EDAC1" w14:textId="77777777" w:rsidTr="004F42BA">
        <w:trPr>
          <w:trHeight w:val="356"/>
        </w:trPr>
        <w:tc>
          <w:tcPr>
            <w:tcW w:w="2591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B5E35A2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041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83C79F8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1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31FEB12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1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0A89F26D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925EDC0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0078B42B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0DBB0F8F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estational age at birt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C5094B9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A666AC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61A3704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6BD8A8B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578EF68D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1A4758B" w14:textId="77777777" w:rsidR="00967879" w:rsidRPr="004F42BA" w:rsidRDefault="00967879" w:rsidP="00516297">
            <w:pPr>
              <w:suppressAutoHyphens/>
              <w:ind w:left="2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longed ventilation</w:t>
            </w:r>
          </w:p>
          <w:p w14:paraId="0D3E1783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 &gt;</w:t>
            </w:r>
            <w:proofErr w:type="gramEnd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7 days 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</w:tcPr>
          <w:p w14:paraId="2218BC8B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2A05E85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</w:t>
            </w:r>
            <w:proofErr w:type="gramEnd"/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FAE3604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95B1DB2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</w:tr>
      <w:tr w:rsidR="00967879" w:rsidRPr="004F42BA" w14:paraId="356B6869" w14:textId="77777777" w:rsidTr="004F42BA">
        <w:trPr>
          <w:trHeight w:val="366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2295649A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significant CL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</w:tcPr>
          <w:p w14:paraId="5841389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923FD99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</w:t>
            </w:r>
            <w:proofErr w:type="gramEnd"/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4C4B823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9D90397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.S.</w:t>
            </w:r>
          </w:p>
        </w:tc>
      </w:tr>
      <w:tr w:rsidR="00967879" w:rsidRPr="004F42BA" w14:paraId="0DA1EA79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4915297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variation of wake time (h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061A71E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F8F848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FDB1270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964 </w:t>
            </w:r>
          </w:p>
          <w:p w14:paraId="125F612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0.935, </w:t>
            </w:r>
            <w:proofErr w:type="gramStart"/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93)*</w:t>
            </w:r>
            <w:proofErr w:type="gramEnd"/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01DEE00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0.964</w:t>
            </w:r>
          </w:p>
          <w:p w14:paraId="47406CFC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(0.935,0.</w:t>
            </w: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993)*</w:t>
            </w:r>
            <w:proofErr w:type="gramEnd"/>
          </w:p>
        </w:tc>
      </w:tr>
      <w:tr w:rsidR="00967879" w:rsidRPr="004F42BA" w14:paraId="742BD647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7ACDF27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variation of sleep onset time (h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DF9A1AD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CBC40C4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D0D6DA7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7348054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57BAEA1E" w14:textId="77777777" w:rsidTr="004F42BA">
        <w:trPr>
          <w:trHeight w:val="366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0C851BC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onset tim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2FF48186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219BE8E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0B0355D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2FBFA37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597B7E5F" w14:textId="77777777" w:rsidTr="004F42BA">
        <w:trPr>
          <w:trHeight w:val="366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8B46E72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leep dura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CFDD45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0C71D84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1C40E9E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971B00C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1EF2C250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1ABDD52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Co-sleeping with paren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95698AF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A2C623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3BFCBDD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FFCC3DC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5E96E7F5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62154669" w14:textId="77777777" w:rsidR="00967879" w:rsidRPr="004F42BA" w:rsidRDefault="00967879" w:rsidP="00516297">
            <w:pPr>
              <w:suppressAutoHyphens/>
              <w:ind w:left="2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attending ki</w:t>
            </w:r>
            <w:r w:rsidRPr="004F4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rgarte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653B11B2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2622B48E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1C756BBA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FB284A0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6DF4C151" w14:textId="77777777" w:rsidTr="004F42BA">
        <w:trPr>
          <w:trHeight w:val="734"/>
        </w:trPr>
        <w:tc>
          <w:tcPr>
            <w:tcW w:w="259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E4D892E" w14:textId="77777777" w:rsidR="00967879" w:rsidRPr="004F42BA" w:rsidRDefault="00967879" w:rsidP="00516297">
            <w:pPr>
              <w:suppressAutoHyphens/>
              <w:ind w:left="2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ghttime formula feeding</w:t>
            </w: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F94881E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6036E201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34892AEA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0D4011BA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</w:tr>
      <w:tr w:rsidR="00967879" w:rsidRPr="004F42BA" w14:paraId="4E012369" w14:textId="77777777" w:rsidTr="004F42BA">
        <w:trPr>
          <w:trHeight w:val="356"/>
        </w:trPr>
        <w:tc>
          <w:tcPr>
            <w:tcW w:w="259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61A93BD5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34693A83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.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43F68F27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64DEA3A8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08**</w:t>
            </w:r>
          </w:p>
        </w:tc>
        <w:tc>
          <w:tcPr>
            <w:tcW w:w="2042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4C3951BA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0.008**</w:t>
            </w:r>
          </w:p>
        </w:tc>
      </w:tr>
      <w:tr w:rsidR="00967879" w:rsidRPr="004F42BA" w14:paraId="1E741253" w14:textId="77777777" w:rsidTr="004F42BA">
        <w:trPr>
          <w:trHeight w:val="356"/>
        </w:trPr>
        <w:tc>
          <w:tcPr>
            <w:tcW w:w="259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1CB860FE" w14:textId="77777777" w:rsidR="00967879" w:rsidRPr="004F42BA" w:rsidRDefault="00967879" w:rsidP="00516297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Cox-Snell)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686DAEB0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.</w:t>
            </w:r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52D37B8A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.S</w:t>
            </w:r>
            <w:proofErr w:type="gramEnd"/>
          </w:p>
        </w:tc>
        <w:tc>
          <w:tcPr>
            <w:tcW w:w="2041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163742AA" w14:textId="77777777" w:rsidR="00967879" w:rsidRPr="004F42BA" w:rsidRDefault="00967879" w:rsidP="00516297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</w:t>
            </w:r>
            <w:r w:rsidR="00061313"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068</w:t>
            </w:r>
          </w:p>
        </w:tc>
        <w:tc>
          <w:tcPr>
            <w:tcW w:w="2042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61052BF4" w14:textId="77777777" w:rsidR="00967879" w:rsidRPr="004F42BA" w:rsidRDefault="00061313" w:rsidP="00516297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sz w:val="24"/>
                <w:szCs w:val="24"/>
              </w:rPr>
              <w:t>0.068</w:t>
            </w:r>
          </w:p>
        </w:tc>
      </w:tr>
    </w:tbl>
    <w:p w14:paraId="65EFB618" w14:textId="77777777" w:rsidR="00967879" w:rsidRPr="004F42BA" w:rsidRDefault="00967879" w:rsidP="00967879">
      <w:pPr>
        <w:rPr>
          <w:rFonts w:ascii="Times New Roman" w:hAnsi="Times New Roman" w:cs="Times New Roman"/>
          <w:sz w:val="24"/>
          <w:szCs w:val="24"/>
        </w:rPr>
      </w:pPr>
    </w:p>
    <w:p w14:paraId="38299C8C" w14:textId="77777777" w:rsidR="00967879" w:rsidRDefault="00967879" w:rsidP="00967879">
      <w:pPr>
        <w:rPr>
          <w:rFonts w:ascii="Times New Roman" w:hAnsi="Times New Roman" w:cs="Times New Roman"/>
          <w:sz w:val="22"/>
        </w:rPr>
      </w:pPr>
    </w:p>
    <w:p w14:paraId="2F677AEE" w14:textId="7777777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2FE3CEA9" w14:textId="7777777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517BE6D6" w14:textId="7777777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1953777C" w14:textId="7777777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321B9E6C" w14:textId="7777777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68996EEC" w14:textId="7777777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61413DD5" w14:textId="38EBBE07" w:rsidR="008C6DEC" w:rsidRDefault="008C6DEC" w:rsidP="00967879">
      <w:pPr>
        <w:rPr>
          <w:rFonts w:ascii="Times New Roman" w:hAnsi="Times New Roman" w:cs="Times New Roman"/>
          <w:sz w:val="22"/>
        </w:rPr>
      </w:pPr>
    </w:p>
    <w:p w14:paraId="46E5E44A" w14:textId="77777777" w:rsidR="00E73E81" w:rsidRDefault="00E73E81" w:rsidP="00967879">
      <w:pPr>
        <w:rPr>
          <w:rFonts w:ascii="Times New Roman" w:hAnsi="Times New Roman" w:cs="Times New Roman"/>
          <w:sz w:val="22"/>
        </w:rPr>
      </w:pPr>
    </w:p>
    <w:p w14:paraId="2A039E91" w14:textId="77777777" w:rsidR="008C6DEC" w:rsidRDefault="008C6DEC" w:rsidP="004F42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Data 4.</w:t>
      </w:r>
      <w:bookmarkStart w:id="1" w:name="_Hlk31866150"/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associations of birth profiles, respiratory complications, sleep variables, and sleep arrangements and gestational age at birth evaluated by univariate regression analysis (**p&lt;0.01, *p&lt;0.05).  </w:t>
      </w:r>
    </w:p>
    <w:p w14:paraId="67E6F378" w14:textId="77777777" w:rsidR="00F91763" w:rsidRPr="004F42BA" w:rsidRDefault="00F91763" w:rsidP="004F42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2"/>
        <w:gridCol w:w="1368"/>
        <w:gridCol w:w="1368"/>
        <w:gridCol w:w="1368"/>
      </w:tblGrid>
      <w:tr w:rsidR="008C6DEC" w:rsidRPr="008C6DEC" w14:paraId="625BFFBE" w14:textId="77777777" w:rsidTr="008C6DEC">
        <w:trPr>
          <w:trHeight w:val="1"/>
        </w:trPr>
        <w:tc>
          <w:tcPr>
            <w:tcW w:w="2585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bookmarkEnd w:id="1"/>
          <w:p w14:paraId="221737C9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stational age at birth -related factors</w:t>
            </w:r>
          </w:p>
        </w:tc>
        <w:tc>
          <w:tcPr>
            <w:tcW w:w="805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hideMark/>
          </w:tcPr>
          <w:p w14:paraId="6FC3D0C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05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vAlign w:val="center"/>
            <w:hideMark/>
          </w:tcPr>
          <w:p w14:paraId="462DCD1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5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vAlign w:val="center"/>
            <w:hideMark/>
          </w:tcPr>
          <w:p w14:paraId="6622DBED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C6DEC" w:rsidRPr="008C6DEC" w14:paraId="58B6FF2E" w14:textId="77777777" w:rsidTr="008C6DEC">
        <w:trPr>
          <w:trHeight w:val="1"/>
        </w:trPr>
        <w:tc>
          <w:tcPr>
            <w:tcW w:w="2585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E6F0465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rth profiles</w:t>
            </w:r>
          </w:p>
        </w:tc>
        <w:tc>
          <w:tcPr>
            <w:tcW w:w="2415" w:type="pct"/>
            <w:gridSpan w:val="3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4" w:space="0" w:color="000001"/>
            </w:tcBorders>
          </w:tcPr>
          <w:p w14:paraId="040897D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C6DEC" w:rsidRPr="008C6DEC" w14:paraId="1A910083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F687840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irth weight 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65DA28B5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D589286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6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9FA18A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**</w:t>
            </w:r>
          </w:p>
        </w:tc>
      </w:tr>
      <w:tr w:rsidR="008C6DEC" w:rsidRPr="008C6DEC" w14:paraId="5A075F92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7CD5165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ternal age at birth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2AB8653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F0E9F93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F0CD2F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2</w:t>
            </w:r>
          </w:p>
        </w:tc>
      </w:tr>
      <w:tr w:rsidR="008C6DEC" w:rsidRPr="008C6DEC" w14:paraId="5752ECF5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7EA4345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rth order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2123A91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64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01B07A9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801C798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23</w:t>
            </w:r>
          </w:p>
        </w:tc>
      </w:tr>
      <w:tr w:rsidR="008C6DEC" w:rsidRPr="008C6DEC" w14:paraId="4078A5C5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23594B92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33B4EE5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17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F285254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8EB286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65</w:t>
            </w:r>
          </w:p>
        </w:tc>
      </w:tr>
      <w:tr w:rsidR="008C6DEC" w:rsidRPr="008C6DEC" w14:paraId="1C088611" w14:textId="77777777" w:rsidTr="008C6DEC">
        <w:trPr>
          <w:trHeight w:val="1"/>
        </w:trPr>
        <w:tc>
          <w:tcPr>
            <w:tcW w:w="2585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F7C4790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Pr="004F42BA">
              <w:rPr>
                <w:rFonts w:ascii="Times New Roman" w:eastAsia="ＭＳ 明朝" w:hAnsi="Times New Roman" w:cs="Times New Roman"/>
                <w:b/>
                <w:color w:val="000000" w:themeColor="text1"/>
                <w:sz w:val="24"/>
                <w:szCs w:val="24"/>
              </w:rPr>
              <w:t>espiratory complications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</w:tcPr>
          <w:p w14:paraId="0DD246B8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</w:tcPr>
          <w:p w14:paraId="56EFA76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</w:tcPr>
          <w:p w14:paraId="42F715B5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C6DEC" w:rsidRPr="008C6DEC" w14:paraId="50BCD719" w14:textId="77777777" w:rsidTr="008C6DEC">
        <w:trPr>
          <w:trHeight w:val="1"/>
        </w:trPr>
        <w:tc>
          <w:tcPr>
            <w:tcW w:w="2585" w:type="pct"/>
            <w:tcBorders>
              <w:top w:val="single" w:sz="12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E0BEE54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DS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AC2D02C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592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EB92903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2" w:space="0" w:color="000001"/>
              <w:bottom w:val="single" w:sz="4" w:space="0" w:color="auto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06729D6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**</w:t>
            </w:r>
          </w:p>
        </w:tc>
      </w:tr>
      <w:tr w:rsidR="008C6DEC" w:rsidRPr="008C6DEC" w14:paraId="7A5D37F4" w14:textId="77777777" w:rsidTr="008C6DEC">
        <w:trPr>
          <w:trHeight w:val="1"/>
        </w:trPr>
        <w:tc>
          <w:tcPr>
            <w:tcW w:w="2585" w:type="pct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794CA8C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olonged ventilation </w:t>
            </w:r>
            <w:proofErr w:type="gramStart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 &gt;</w:t>
            </w:r>
            <w:proofErr w:type="gramEnd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7days 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222B4F5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611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28FF826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73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82FBC73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**</w:t>
            </w:r>
          </w:p>
        </w:tc>
      </w:tr>
      <w:tr w:rsidR="008C6DEC" w:rsidRPr="008C6DEC" w14:paraId="7962ACB3" w14:textId="77777777" w:rsidTr="008C6DEC">
        <w:trPr>
          <w:trHeight w:val="1"/>
        </w:trPr>
        <w:tc>
          <w:tcPr>
            <w:tcW w:w="258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53883F9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significant CLD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hideMark/>
          </w:tcPr>
          <w:p w14:paraId="442BDCD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50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1C522B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2D0A54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**</w:t>
            </w:r>
          </w:p>
        </w:tc>
      </w:tr>
      <w:tr w:rsidR="008C6DEC" w:rsidRPr="008C6DEC" w14:paraId="4B79C161" w14:textId="77777777" w:rsidTr="008C6DEC">
        <w:trPr>
          <w:trHeight w:val="1"/>
        </w:trPr>
        <w:tc>
          <w:tcPr>
            <w:tcW w:w="2585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9884989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eep variables</w:t>
            </w:r>
          </w:p>
        </w:tc>
        <w:tc>
          <w:tcPr>
            <w:tcW w:w="2415" w:type="pct"/>
            <w:gridSpan w:val="3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4" w:space="0" w:color="000001"/>
            </w:tcBorders>
          </w:tcPr>
          <w:p w14:paraId="5C79E60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C6DEC" w:rsidRPr="008C6DEC" w14:paraId="057F4C40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8FC7A3C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eep efficiency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28EA1B0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81B9D1B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666EC2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**</w:t>
            </w:r>
          </w:p>
        </w:tc>
      </w:tr>
      <w:tr w:rsidR="008C6DEC" w:rsidRPr="008C6DEC" w14:paraId="529EDB40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F9CD4D0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SO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3E9D3E2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68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1662B1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7910CA5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7**</w:t>
            </w:r>
          </w:p>
        </w:tc>
      </w:tr>
      <w:tr w:rsidR="008C6DEC" w:rsidRPr="008C6DEC" w14:paraId="571334CC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34E00C4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ight </w:t>
            </w:r>
            <w:proofErr w:type="spellStart"/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kings</w:t>
            </w:r>
            <w:proofErr w:type="spellEnd"/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28022DD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39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8C652F3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B6905E1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6*</w:t>
            </w:r>
          </w:p>
        </w:tc>
      </w:tr>
      <w:tr w:rsidR="008C6DEC" w:rsidRPr="008C6DEC" w14:paraId="7F39382E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6DD4875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eep latency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42317BE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37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F6A5C99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2E6F4F1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72</w:t>
            </w:r>
          </w:p>
        </w:tc>
      </w:tr>
      <w:tr w:rsidR="008C6DEC" w:rsidRPr="008C6DEC" w14:paraId="45146731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12D4A53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p onset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18937A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6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829ECC6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B6D244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38</w:t>
            </w:r>
          </w:p>
        </w:tc>
      </w:tr>
      <w:tr w:rsidR="008C6DEC" w:rsidRPr="008C6DEC" w14:paraId="5857C7A0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AC7A8A1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bed duration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189CFC9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48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991CC25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9518B3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31</w:t>
            </w:r>
          </w:p>
        </w:tc>
      </w:tr>
      <w:tr w:rsidR="008C6DEC" w:rsidRPr="008C6DEC" w14:paraId="0A02FCD3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A9239DD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eep onset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16C2ACF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47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572B68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CD2473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39</w:t>
            </w:r>
          </w:p>
        </w:tc>
      </w:tr>
      <w:tr w:rsidR="008C6DEC" w:rsidRPr="008C6DEC" w14:paraId="5FF2D9F4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2FA9D716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ily variation in wake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21AD35D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CF67011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535E72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61</w:t>
            </w:r>
          </w:p>
        </w:tc>
      </w:tr>
      <w:tr w:rsidR="008C6DEC" w:rsidRPr="008C6DEC" w14:paraId="25DBC666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2A0445B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ily variation in sleep onset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96AFAF3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8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82A165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1A8053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77</w:t>
            </w:r>
          </w:p>
        </w:tc>
      </w:tr>
      <w:tr w:rsidR="008C6DEC" w:rsidRPr="008C6DEC" w14:paraId="69F46C03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B57073A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d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4BD2F0C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8C2C209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29ADBF0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92</w:t>
            </w:r>
          </w:p>
        </w:tc>
      </w:tr>
      <w:tr w:rsidR="008C6DEC" w:rsidRPr="008C6DEC" w14:paraId="36C9D084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0E0A985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ke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25D44BE1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C6FB42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4602074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92</w:t>
            </w:r>
          </w:p>
        </w:tc>
      </w:tr>
      <w:tr w:rsidR="008C6DEC" w:rsidRPr="008C6DEC" w14:paraId="4E44FF27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75131A4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p duration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00EA4AA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73FB07B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21622C2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87</w:t>
            </w:r>
          </w:p>
        </w:tc>
      </w:tr>
      <w:tr w:rsidR="008C6DEC" w:rsidRPr="008C6DEC" w14:paraId="52B390AE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7FD6857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ighttime sleep duration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5F989E08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CF37D3B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241848F4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91</w:t>
            </w:r>
          </w:p>
        </w:tc>
      </w:tr>
      <w:tr w:rsidR="008C6DEC" w:rsidRPr="008C6DEC" w14:paraId="4E309F32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4DC24D75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p end time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32227113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E58AB2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AAA314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62</w:t>
            </w:r>
          </w:p>
        </w:tc>
      </w:tr>
      <w:tr w:rsidR="008C6DEC" w:rsidRPr="008C6DEC" w14:paraId="3DF30B0C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A58226C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sleep duration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622D5A3B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0EB70D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3548EB1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8C6DEC" w:rsidRPr="008C6DEC" w14:paraId="6C24DC25" w14:textId="77777777" w:rsidTr="008C6DEC">
        <w:trPr>
          <w:trHeight w:val="1"/>
        </w:trPr>
        <w:tc>
          <w:tcPr>
            <w:tcW w:w="2585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2FFB9C22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arrangements</w:t>
            </w:r>
          </w:p>
        </w:tc>
        <w:tc>
          <w:tcPr>
            <w:tcW w:w="2415" w:type="pct"/>
            <w:gridSpan w:val="3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4" w:space="0" w:color="000001"/>
            </w:tcBorders>
          </w:tcPr>
          <w:p w14:paraId="62A196D9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C6DEC" w:rsidRPr="008C6DEC" w14:paraId="3EF8CBD7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D1E650F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ild having own room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7217E6C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9FC996A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A963195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8C6DEC" w:rsidRPr="008C6DEC" w14:paraId="2B780899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9B0BF1C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ild attending kindergarten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3CA0845E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502D2E7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861D012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39</w:t>
            </w:r>
          </w:p>
        </w:tc>
      </w:tr>
      <w:tr w:rsidR="008C6DEC" w:rsidRPr="008C6DEC" w14:paraId="11DE7782" w14:textId="77777777" w:rsidTr="008C6DEC">
        <w:trPr>
          <w:trHeight w:val="1"/>
        </w:trPr>
        <w:tc>
          <w:tcPr>
            <w:tcW w:w="258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36EEA90E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ighttime feeding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hideMark/>
          </w:tcPr>
          <w:p w14:paraId="7CD83EE5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5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0EF1DBF8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05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6F906779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05</w:t>
            </w:r>
          </w:p>
        </w:tc>
      </w:tr>
      <w:tr w:rsidR="008C6DEC" w:rsidRPr="008C6DEC" w14:paraId="04BCE6BE" w14:textId="77777777" w:rsidTr="008C6DEC">
        <w:trPr>
          <w:trHeight w:val="1"/>
        </w:trPr>
        <w:tc>
          <w:tcPr>
            <w:tcW w:w="258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1E9B7518" w14:textId="77777777" w:rsidR="008C6DEC" w:rsidRPr="004F42BA" w:rsidRDefault="008C6DE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-sleeping with parents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hideMark/>
          </w:tcPr>
          <w:p w14:paraId="4CE7DC68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75FF4E94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2" w:space="0" w:color="000001"/>
              <w:bottom w:val="single" w:sz="12" w:space="0" w:color="auto"/>
              <w:right w:val="single" w:sz="4" w:space="0" w:color="000001"/>
            </w:tcBorders>
            <w:tcMar>
              <w:top w:w="0" w:type="dxa"/>
              <w:left w:w="106" w:type="dxa"/>
              <w:bottom w:w="0" w:type="dxa"/>
              <w:right w:w="108" w:type="dxa"/>
            </w:tcMar>
            <w:hideMark/>
          </w:tcPr>
          <w:p w14:paraId="5E768AEF" w14:textId="77777777" w:rsidR="008C6DEC" w:rsidRPr="004F42BA" w:rsidRDefault="008C6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2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15</w:t>
            </w:r>
          </w:p>
        </w:tc>
      </w:tr>
    </w:tbl>
    <w:p w14:paraId="5DECBA6C" w14:textId="77777777" w:rsidR="00A86059" w:rsidRPr="004F42BA" w:rsidRDefault="00A86059" w:rsidP="00A86059">
      <w:pPr>
        <w:suppressAutoHyphens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Data 5. Logistic regression analysis of Gestational age at birth with </w:t>
      </w:r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rth profiles, respiratory complications, sleep variables, and sleep arrangements</w:t>
      </w: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OR, 95%C.I., </w:t>
      </w:r>
      <w:r w:rsidRPr="004F42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*p&lt;0.01, *p&lt;0.05</w:t>
      </w:r>
      <w:r w:rsidRPr="004F42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.  </w:t>
      </w:r>
    </w:p>
    <w:p w14:paraId="5DB8B24D" w14:textId="77777777" w:rsidR="00A86059" w:rsidRPr="00967879" w:rsidRDefault="00A86059" w:rsidP="00A86059">
      <w:pPr>
        <w:tabs>
          <w:tab w:val="left" w:pos="6980"/>
        </w:tabs>
        <w:suppressAutoHyphens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ab/>
      </w:r>
    </w:p>
    <w:tbl>
      <w:tblPr>
        <w:tblW w:w="10203" w:type="dxa"/>
        <w:tblInd w:w="-71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17"/>
        <w:gridCol w:w="2528"/>
        <w:gridCol w:w="2529"/>
        <w:gridCol w:w="2529"/>
      </w:tblGrid>
      <w:tr w:rsidR="00A86059" w:rsidRPr="00967879" w14:paraId="18E47E98" w14:textId="77777777" w:rsidTr="001240DA">
        <w:trPr>
          <w:trHeight w:val="351"/>
        </w:trPr>
        <w:tc>
          <w:tcPr>
            <w:tcW w:w="2617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119D117C" w14:textId="77777777" w:rsidR="00A86059" w:rsidRPr="0096787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6787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2528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51B48FE6" w14:textId="77777777" w:rsidR="00A86059" w:rsidRPr="0096787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6787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odel 1, OR (C.I.)</w:t>
            </w:r>
          </w:p>
        </w:tc>
        <w:tc>
          <w:tcPr>
            <w:tcW w:w="2529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170139D5" w14:textId="77777777" w:rsidR="00A86059" w:rsidRPr="0096787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6787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odel 2, OR (C.I.)</w:t>
            </w:r>
          </w:p>
        </w:tc>
        <w:tc>
          <w:tcPr>
            <w:tcW w:w="2529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25145A9A" w14:textId="77777777" w:rsidR="00A86059" w:rsidRPr="00967879" w:rsidRDefault="00A86059" w:rsidP="00D8725E">
            <w:pPr>
              <w:suppressAutoHyphen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787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odel 3, OR (C.I.)</w:t>
            </w:r>
          </w:p>
        </w:tc>
      </w:tr>
      <w:tr w:rsidR="00A86059" w:rsidRPr="00967879" w14:paraId="29069668" w14:textId="77777777" w:rsidTr="001240DA">
        <w:trPr>
          <w:trHeight w:val="351"/>
        </w:trPr>
        <w:tc>
          <w:tcPr>
            <w:tcW w:w="2617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0D94CFC" w14:textId="77777777" w:rsidR="00A86059" w:rsidRPr="0096787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96787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Birth weight</w:t>
            </w:r>
          </w:p>
        </w:tc>
        <w:tc>
          <w:tcPr>
            <w:tcW w:w="2528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B6B2920" w14:textId="77777777" w:rsidR="00A86059" w:rsidRPr="00967879" w:rsidRDefault="00A86059" w:rsidP="00D8725E">
            <w:pPr>
              <w:suppressAutoHyphen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1.006 (1.004,1.</w:t>
            </w: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10</w:t>
            </w:r>
            <w:r w:rsidRPr="0096787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*</w:t>
            </w:r>
            <w:proofErr w:type="gramEnd"/>
            <w:r w:rsidRPr="0096787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*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91598B3" w14:textId="77777777" w:rsidR="00A86059" w:rsidRPr="00ED23E2" w:rsidRDefault="00A86059" w:rsidP="00D8725E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D23E2">
              <w:rPr>
                <w:rFonts w:ascii="Times New Roman" w:hAnsi="Times New Roman" w:cs="Times New Roman"/>
                <w:b/>
                <w:sz w:val="24"/>
              </w:rPr>
              <w:t>1.007 (1.004,1.</w:t>
            </w:r>
            <w:proofErr w:type="gramStart"/>
            <w:r w:rsidRPr="00ED23E2">
              <w:rPr>
                <w:rFonts w:ascii="Times New Roman" w:hAnsi="Times New Roman" w:cs="Times New Roman"/>
                <w:b/>
                <w:sz w:val="24"/>
              </w:rPr>
              <w:t>010)*</w:t>
            </w:r>
            <w:proofErr w:type="gramEnd"/>
            <w:r w:rsidRPr="00ED23E2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2C8FF068" w14:textId="77777777" w:rsidR="00A86059" w:rsidRPr="00ED23E2" w:rsidRDefault="00A86059" w:rsidP="00D8725E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D23E2">
              <w:rPr>
                <w:rFonts w:ascii="Times New Roman" w:hAnsi="Times New Roman" w:cs="Times New Roman"/>
                <w:b/>
                <w:sz w:val="24"/>
              </w:rPr>
              <w:t>1.007 (1.004,1.</w:t>
            </w:r>
            <w:proofErr w:type="gramStart"/>
            <w:r w:rsidRPr="00ED23E2">
              <w:rPr>
                <w:rFonts w:ascii="Times New Roman" w:hAnsi="Times New Roman" w:cs="Times New Roman"/>
                <w:b/>
                <w:sz w:val="24"/>
              </w:rPr>
              <w:t>010)*</w:t>
            </w:r>
            <w:proofErr w:type="gramEnd"/>
            <w:r w:rsidRPr="00ED23E2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</w:tr>
      <w:tr w:rsidR="00A86059" w:rsidRPr="00967879" w14:paraId="26332D7F" w14:textId="77777777" w:rsidTr="001240DA">
        <w:trPr>
          <w:trHeight w:val="362"/>
        </w:trPr>
        <w:tc>
          <w:tcPr>
            <w:tcW w:w="2617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CC4D856" w14:textId="77777777" w:rsidR="00A86059" w:rsidRPr="0096787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9678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DS</w:t>
            </w:r>
          </w:p>
        </w:tc>
        <w:tc>
          <w:tcPr>
            <w:tcW w:w="2528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26AC632A" w14:textId="77777777" w:rsidR="00A86059" w:rsidRPr="0096787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96787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-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3E6508EA" w14:textId="77777777" w:rsidR="00A86059" w:rsidRPr="00ED23E2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D23E2">
              <w:rPr>
                <w:rFonts w:ascii="Times New Roman" w:eastAsia="Times New Roman" w:hAnsi="Times New Roman" w:cs="Times New Roman"/>
                <w:b/>
                <w:sz w:val="24"/>
              </w:rPr>
              <w:t>0.058 (0.013,0.</w:t>
            </w:r>
            <w:proofErr w:type="gramStart"/>
            <w:r w:rsidRPr="00ED23E2">
              <w:rPr>
                <w:rFonts w:ascii="Times New Roman" w:eastAsia="Times New Roman" w:hAnsi="Times New Roman" w:cs="Times New Roman"/>
                <w:b/>
                <w:sz w:val="24"/>
              </w:rPr>
              <w:t>261)*</w:t>
            </w:r>
            <w:proofErr w:type="gramEnd"/>
            <w:r w:rsidRPr="00ED23E2">
              <w:rPr>
                <w:rFonts w:ascii="Times New Roman" w:eastAsia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513DDDC" w14:textId="77777777" w:rsidR="00A86059" w:rsidRPr="00ED23E2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D23E2">
              <w:rPr>
                <w:rFonts w:ascii="Times New Roman" w:eastAsia="Times New Roman" w:hAnsi="Times New Roman" w:cs="Times New Roman"/>
                <w:b/>
                <w:sz w:val="24"/>
              </w:rPr>
              <w:t>0.058 (0.013,0.</w:t>
            </w:r>
            <w:proofErr w:type="gramStart"/>
            <w:r w:rsidRPr="00ED23E2">
              <w:rPr>
                <w:rFonts w:ascii="Times New Roman" w:eastAsia="Times New Roman" w:hAnsi="Times New Roman" w:cs="Times New Roman"/>
                <w:b/>
                <w:sz w:val="24"/>
              </w:rPr>
              <w:t>261)*</w:t>
            </w:r>
            <w:proofErr w:type="gramEnd"/>
            <w:r w:rsidRPr="00ED23E2">
              <w:rPr>
                <w:rFonts w:ascii="Times New Roman" w:eastAsia="Times New Roman" w:hAnsi="Times New Roman" w:cs="Times New Roman"/>
                <w:b/>
                <w:sz w:val="24"/>
              </w:rPr>
              <w:t>*</w:t>
            </w:r>
          </w:p>
        </w:tc>
      </w:tr>
      <w:tr w:rsidR="00A86059" w14:paraId="29BA4638" w14:textId="77777777" w:rsidTr="001240DA">
        <w:trPr>
          <w:trHeight w:val="351"/>
        </w:trPr>
        <w:tc>
          <w:tcPr>
            <w:tcW w:w="2617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4651C2F" w14:textId="77777777" w:rsidR="00A8605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ignificant CLD</w:t>
            </w:r>
          </w:p>
        </w:tc>
        <w:tc>
          <w:tcPr>
            <w:tcW w:w="2528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05F6EFA6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D546C19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N.S</w:t>
            </w:r>
            <w:proofErr w:type="gramEnd"/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AC3EF25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N.S</w:t>
            </w:r>
            <w:proofErr w:type="gramEnd"/>
          </w:p>
        </w:tc>
      </w:tr>
      <w:tr w:rsidR="00A86059" w14:paraId="1738A402" w14:textId="77777777" w:rsidTr="001240DA">
        <w:trPr>
          <w:trHeight w:val="362"/>
        </w:trPr>
        <w:tc>
          <w:tcPr>
            <w:tcW w:w="2617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A249BC5" w14:textId="77777777" w:rsidR="001240DA" w:rsidRDefault="00A86059" w:rsidP="00D8725E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longed ventilation</w:t>
            </w:r>
          </w:p>
          <w:p w14:paraId="1978D512" w14:textId="77777777" w:rsidR="00A8605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&gt;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 days)</w:t>
            </w:r>
          </w:p>
        </w:tc>
        <w:tc>
          <w:tcPr>
            <w:tcW w:w="2528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B92DAB8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BDDB41C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529" w:type="dxa"/>
            <w:tcBorders>
              <w:top w:val="single" w:sz="6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63538C42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</w:tr>
      <w:tr w:rsidR="00A86059" w14:paraId="6F5FCCA8" w14:textId="77777777" w:rsidTr="001240DA">
        <w:trPr>
          <w:trHeight w:val="362"/>
        </w:trPr>
        <w:tc>
          <w:tcPr>
            <w:tcW w:w="2617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72F8A702" w14:textId="77777777" w:rsidR="00A8605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leep efficienc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482BE01A" w14:textId="77777777" w:rsidR="00A86059" w:rsidRDefault="00A86059" w:rsidP="00D8725E">
            <w:pPr>
              <w:suppressAutoHyphen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56412055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hideMark/>
          </w:tcPr>
          <w:p w14:paraId="1B824362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</w:tr>
      <w:tr w:rsidR="00A86059" w14:paraId="7CE3662F" w14:textId="77777777" w:rsidTr="001240DA">
        <w:trPr>
          <w:trHeight w:val="341"/>
        </w:trPr>
        <w:tc>
          <w:tcPr>
            <w:tcW w:w="2617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493B42DD" w14:textId="77777777" w:rsidR="00A8605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2528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0180FF9E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0.000**</w:t>
            </w:r>
          </w:p>
        </w:tc>
        <w:tc>
          <w:tcPr>
            <w:tcW w:w="2529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4CDAF005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</w:rPr>
              <w:t>0**</w:t>
            </w:r>
          </w:p>
        </w:tc>
        <w:tc>
          <w:tcPr>
            <w:tcW w:w="2529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0636BC53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</w:rPr>
              <w:t>0**</w:t>
            </w:r>
          </w:p>
        </w:tc>
      </w:tr>
      <w:tr w:rsidR="00A86059" w14:paraId="20035A96" w14:textId="77777777" w:rsidTr="001240DA">
        <w:trPr>
          <w:trHeight w:val="351"/>
        </w:trPr>
        <w:tc>
          <w:tcPr>
            <w:tcW w:w="2617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3AD41575" w14:textId="77777777" w:rsidR="00A86059" w:rsidRDefault="00A86059" w:rsidP="00D8725E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Cox-Snell)</w:t>
            </w:r>
          </w:p>
        </w:tc>
        <w:tc>
          <w:tcPr>
            <w:tcW w:w="2528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7547F10F" w14:textId="77777777" w:rsidR="00A86059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strike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0.352</w:t>
            </w:r>
          </w:p>
        </w:tc>
        <w:tc>
          <w:tcPr>
            <w:tcW w:w="2529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63F7B832" w14:textId="77777777" w:rsidR="00A86059" w:rsidRPr="00D03095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0309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0.465</w:t>
            </w:r>
          </w:p>
        </w:tc>
        <w:tc>
          <w:tcPr>
            <w:tcW w:w="2529" w:type="dxa"/>
            <w:tcBorders>
              <w:top w:val="single" w:sz="18" w:space="0" w:color="00000A"/>
              <w:left w:val="single" w:sz="2" w:space="0" w:color="000001"/>
              <w:bottom w:val="single" w:sz="18" w:space="0" w:color="00000A"/>
              <w:right w:val="single" w:sz="2" w:space="0" w:color="000001"/>
            </w:tcBorders>
            <w:hideMark/>
          </w:tcPr>
          <w:p w14:paraId="316237CC" w14:textId="77777777" w:rsidR="00A86059" w:rsidRPr="00D03095" w:rsidRDefault="00A86059" w:rsidP="00D8725E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D0309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0.465</w:t>
            </w:r>
          </w:p>
        </w:tc>
      </w:tr>
    </w:tbl>
    <w:p w14:paraId="3BB6FF4A" w14:textId="77777777" w:rsidR="00A86059" w:rsidRPr="004F42BA" w:rsidRDefault="00A86059" w:rsidP="00A86059">
      <w:pPr>
        <w:suppressAutoHyphens/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 xml:space="preserve">RDS: respiratory distress syndrome </w:t>
      </w:r>
    </w:p>
    <w:p w14:paraId="766C88B4" w14:textId="77777777" w:rsidR="00A86059" w:rsidRPr="004F42BA" w:rsidRDefault="00A86059" w:rsidP="00A86059">
      <w:pPr>
        <w:suppressAutoHyphens/>
        <w:rPr>
          <w:rFonts w:ascii="Times New Roman" w:hAnsi="Times New Roman" w:cs="Times New Roman"/>
          <w:sz w:val="24"/>
          <w:szCs w:val="24"/>
        </w:rPr>
      </w:pPr>
      <w:r w:rsidRPr="004F42BA">
        <w:rPr>
          <w:rFonts w:ascii="Times New Roman" w:hAnsi="Times New Roman" w:cs="Times New Roman"/>
          <w:sz w:val="24"/>
          <w:szCs w:val="24"/>
        </w:rPr>
        <w:t>Non-significant CLD: non-significant chronic lung disease</w:t>
      </w:r>
    </w:p>
    <w:p w14:paraId="3CC564E4" w14:textId="77777777" w:rsidR="00A86059" w:rsidRPr="004F42BA" w:rsidRDefault="00A86059" w:rsidP="00967879">
      <w:pPr>
        <w:suppressAutoHyphens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BBC5046" w14:textId="77777777" w:rsidR="00E81360" w:rsidRPr="007301A3" w:rsidRDefault="00E81360" w:rsidP="00EA71CE">
      <w:pPr>
        <w:rPr>
          <w:rFonts w:ascii="Times New Roman" w:hAnsi="Times New Roman" w:cs="Times New Roman"/>
          <w:sz w:val="22"/>
        </w:rPr>
      </w:pPr>
    </w:p>
    <w:sectPr w:rsidR="00E81360" w:rsidRPr="007301A3" w:rsidSect="004E0EF1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6B1E0" w14:textId="77777777" w:rsidR="00713AC3" w:rsidRDefault="00713AC3" w:rsidP="00AE3BEF">
      <w:r>
        <w:separator/>
      </w:r>
    </w:p>
  </w:endnote>
  <w:endnote w:type="continuationSeparator" w:id="0">
    <w:p w14:paraId="40C2BF4E" w14:textId="77777777" w:rsidR="00713AC3" w:rsidRDefault="00713AC3" w:rsidP="00AE3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3825689"/>
      <w:docPartObj>
        <w:docPartGallery w:val="Page Numbers (Bottom of Page)"/>
        <w:docPartUnique/>
      </w:docPartObj>
    </w:sdtPr>
    <w:sdtEndPr/>
    <w:sdtContent>
      <w:p w14:paraId="414C5C3F" w14:textId="0BE9BA8E" w:rsidR="00313F15" w:rsidRDefault="00313F15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273" w:rsidRPr="00D22273">
          <w:rPr>
            <w:noProof/>
            <w:lang w:val="ja-JP"/>
          </w:rPr>
          <w:t>1</w:t>
        </w:r>
        <w:r>
          <w:fldChar w:fldCharType="end"/>
        </w:r>
      </w:p>
    </w:sdtContent>
  </w:sdt>
  <w:p w14:paraId="59414F93" w14:textId="77777777" w:rsidR="00313F15" w:rsidRDefault="00313F1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16F31" w14:textId="77777777" w:rsidR="00713AC3" w:rsidRDefault="00713AC3" w:rsidP="00AE3BEF">
      <w:r>
        <w:separator/>
      </w:r>
    </w:p>
  </w:footnote>
  <w:footnote w:type="continuationSeparator" w:id="0">
    <w:p w14:paraId="16F616C2" w14:textId="77777777" w:rsidR="00713AC3" w:rsidRDefault="00713AC3" w:rsidP="00AE3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B49"/>
    <w:rsid w:val="00004B89"/>
    <w:rsid w:val="00021000"/>
    <w:rsid w:val="00054C49"/>
    <w:rsid w:val="000556EC"/>
    <w:rsid w:val="00056ED3"/>
    <w:rsid w:val="00060BAD"/>
    <w:rsid w:val="00061313"/>
    <w:rsid w:val="00093137"/>
    <w:rsid w:val="00097EA4"/>
    <w:rsid w:val="000B04D2"/>
    <w:rsid w:val="001240DA"/>
    <w:rsid w:val="001270A0"/>
    <w:rsid w:val="001508BD"/>
    <w:rsid w:val="001A10CB"/>
    <w:rsid w:val="001A641D"/>
    <w:rsid w:val="001D5873"/>
    <w:rsid w:val="001F6181"/>
    <w:rsid w:val="002B066E"/>
    <w:rsid w:val="002B4B95"/>
    <w:rsid w:val="002D0F57"/>
    <w:rsid w:val="002D6DCB"/>
    <w:rsid w:val="002E624D"/>
    <w:rsid w:val="00302F05"/>
    <w:rsid w:val="00313F15"/>
    <w:rsid w:val="003302A5"/>
    <w:rsid w:val="00334C37"/>
    <w:rsid w:val="00374D05"/>
    <w:rsid w:val="00375AEE"/>
    <w:rsid w:val="00397B14"/>
    <w:rsid w:val="003A6BAC"/>
    <w:rsid w:val="003B0B14"/>
    <w:rsid w:val="003B6CEE"/>
    <w:rsid w:val="003C2A0A"/>
    <w:rsid w:val="003D02FC"/>
    <w:rsid w:val="004411F3"/>
    <w:rsid w:val="00441E0F"/>
    <w:rsid w:val="00450CA2"/>
    <w:rsid w:val="00475690"/>
    <w:rsid w:val="00481FBF"/>
    <w:rsid w:val="004978A6"/>
    <w:rsid w:val="004A638A"/>
    <w:rsid w:val="004B5706"/>
    <w:rsid w:val="004C18F6"/>
    <w:rsid w:val="004D12C8"/>
    <w:rsid w:val="004D531F"/>
    <w:rsid w:val="004E0EF1"/>
    <w:rsid w:val="004F42BA"/>
    <w:rsid w:val="00500721"/>
    <w:rsid w:val="005012D9"/>
    <w:rsid w:val="00564409"/>
    <w:rsid w:val="005961B4"/>
    <w:rsid w:val="005977BA"/>
    <w:rsid w:val="005B684C"/>
    <w:rsid w:val="005C1529"/>
    <w:rsid w:val="005D397C"/>
    <w:rsid w:val="005F558E"/>
    <w:rsid w:val="006718F1"/>
    <w:rsid w:val="00682B31"/>
    <w:rsid w:val="00683FD6"/>
    <w:rsid w:val="00697E42"/>
    <w:rsid w:val="006B1E9D"/>
    <w:rsid w:val="006C5048"/>
    <w:rsid w:val="00713AC3"/>
    <w:rsid w:val="00713B2F"/>
    <w:rsid w:val="007265E2"/>
    <w:rsid w:val="007301A3"/>
    <w:rsid w:val="007346AC"/>
    <w:rsid w:val="007627EA"/>
    <w:rsid w:val="007921CF"/>
    <w:rsid w:val="007A3F97"/>
    <w:rsid w:val="007A51AD"/>
    <w:rsid w:val="00801D65"/>
    <w:rsid w:val="00814CFF"/>
    <w:rsid w:val="00820A6A"/>
    <w:rsid w:val="00826C52"/>
    <w:rsid w:val="00841408"/>
    <w:rsid w:val="008525B4"/>
    <w:rsid w:val="00855B13"/>
    <w:rsid w:val="0088076F"/>
    <w:rsid w:val="00886D59"/>
    <w:rsid w:val="008C6DEC"/>
    <w:rsid w:val="008D12AC"/>
    <w:rsid w:val="008D34F7"/>
    <w:rsid w:val="0091310A"/>
    <w:rsid w:val="00924864"/>
    <w:rsid w:val="00944237"/>
    <w:rsid w:val="00967879"/>
    <w:rsid w:val="00995DA8"/>
    <w:rsid w:val="009E2CC5"/>
    <w:rsid w:val="00A10705"/>
    <w:rsid w:val="00A20BEC"/>
    <w:rsid w:val="00A27A30"/>
    <w:rsid w:val="00A477B1"/>
    <w:rsid w:val="00A567F7"/>
    <w:rsid w:val="00A67641"/>
    <w:rsid w:val="00A86059"/>
    <w:rsid w:val="00A95475"/>
    <w:rsid w:val="00A955AD"/>
    <w:rsid w:val="00A97D41"/>
    <w:rsid w:val="00AA2EBE"/>
    <w:rsid w:val="00AC2FB0"/>
    <w:rsid w:val="00AE3BEF"/>
    <w:rsid w:val="00B12593"/>
    <w:rsid w:val="00B31EFA"/>
    <w:rsid w:val="00BB18FB"/>
    <w:rsid w:val="00BD28E8"/>
    <w:rsid w:val="00BE15CA"/>
    <w:rsid w:val="00BE3409"/>
    <w:rsid w:val="00BE3BF0"/>
    <w:rsid w:val="00BE50DA"/>
    <w:rsid w:val="00C26770"/>
    <w:rsid w:val="00C52F29"/>
    <w:rsid w:val="00C76385"/>
    <w:rsid w:val="00C8086A"/>
    <w:rsid w:val="00C9445E"/>
    <w:rsid w:val="00CB7593"/>
    <w:rsid w:val="00CC416A"/>
    <w:rsid w:val="00D03095"/>
    <w:rsid w:val="00D03E11"/>
    <w:rsid w:val="00D10EEA"/>
    <w:rsid w:val="00D22273"/>
    <w:rsid w:val="00D8185A"/>
    <w:rsid w:val="00D8453F"/>
    <w:rsid w:val="00D97B0B"/>
    <w:rsid w:val="00DA0C52"/>
    <w:rsid w:val="00DB0A2F"/>
    <w:rsid w:val="00E041AC"/>
    <w:rsid w:val="00E070E7"/>
    <w:rsid w:val="00E279BA"/>
    <w:rsid w:val="00E73E81"/>
    <w:rsid w:val="00E81360"/>
    <w:rsid w:val="00E81B66"/>
    <w:rsid w:val="00EA71CE"/>
    <w:rsid w:val="00EB4768"/>
    <w:rsid w:val="00EC0391"/>
    <w:rsid w:val="00EC5A63"/>
    <w:rsid w:val="00EC6953"/>
    <w:rsid w:val="00ED23E2"/>
    <w:rsid w:val="00ED5C42"/>
    <w:rsid w:val="00EF171E"/>
    <w:rsid w:val="00EF1810"/>
    <w:rsid w:val="00F109D3"/>
    <w:rsid w:val="00F13337"/>
    <w:rsid w:val="00F20B49"/>
    <w:rsid w:val="00F531DD"/>
    <w:rsid w:val="00F91763"/>
    <w:rsid w:val="00FD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3AE9C0"/>
  <w15:chartTrackingRefBased/>
  <w15:docId w15:val="{BDC71A89-B2C6-4436-8AD4-B46DCF05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71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A71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E3B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3BEF"/>
  </w:style>
  <w:style w:type="paragraph" w:styleId="a7">
    <w:name w:val="footer"/>
    <w:basedOn w:val="a"/>
    <w:link w:val="a8"/>
    <w:uiPriority w:val="99"/>
    <w:unhideWhenUsed/>
    <w:rsid w:val="00AE3B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3BEF"/>
  </w:style>
  <w:style w:type="paragraph" w:styleId="a9">
    <w:name w:val="Plain Text"/>
    <w:basedOn w:val="a"/>
    <w:link w:val="aa"/>
    <w:uiPriority w:val="99"/>
    <w:semiHidden/>
    <w:unhideWhenUsed/>
    <w:rsid w:val="00967879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a">
    <w:name w:val="書式なし (文字)"/>
    <w:basedOn w:val="a0"/>
    <w:link w:val="a9"/>
    <w:uiPriority w:val="99"/>
    <w:semiHidden/>
    <w:rsid w:val="00967879"/>
    <w:rPr>
      <w:rFonts w:ascii="游ゴシック" w:eastAsia="游ゴシック" w:hAnsi="Courier New" w:cs="Courier New"/>
      <w:sz w:val="22"/>
    </w:rPr>
  </w:style>
  <w:style w:type="character" w:styleId="ab">
    <w:name w:val="line number"/>
    <w:basedOn w:val="a0"/>
    <w:uiPriority w:val="99"/>
    <w:semiHidden/>
    <w:unhideWhenUsed/>
    <w:rsid w:val="00E27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大 NICU</dc:creator>
  <cp:keywords/>
  <dc:description/>
  <cp:lastModifiedBy>ohta heday</cp:lastModifiedBy>
  <cp:revision>3</cp:revision>
  <cp:lastPrinted>2021-05-01T05:29:00Z</cp:lastPrinted>
  <dcterms:created xsi:type="dcterms:W3CDTF">2021-05-01T05:29:00Z</dcterms:created>
  <dcterms:modified xsi:type="dcterms:W3CDTF">2021-05-01T07:06:00Z</dcterms:modified>
</cp:coreProperties>
</file>